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211B2" w14:textId="73D796C7" w:rsidR="00362AF4" w:rsidRPr="00380D83" w:rsidRDefault="00362AF4" w:rsidP="00362AF4">
      <w:pPr>
        <w:autoSpaceDE w:val="0"/>
        <w:autoSpaceDN w:val="0"/>
        <w:adjustRightInd w:val="0"/>
        <w:rPr>
          <w:rFonts w:eastAsia="標楷體"/>
          <w:b/>
          <w:bCs/>
          <w:color w:val="000000"/>
          <w:kern w:val="0"/>
        </w:rPr>
      </w:pPr>
      <w:bookmarkStart w:id="0" w:name="_GoBack"/>
      <w:bookmarkEnd w:id="0"/>
      <w:r w:rsidRPr="00380D83">
        <w:rPr>
          <w:rFonts w:eastAsia="標楷體"/>
          <w:b/>
          <w:bCs/>
          <w:color w:val="000000"/>
          <w:kern w:val="0"/>
        </w:rPr>
        <w:t xml:space="preserve">List of </w:t>
      </w:r>
      <w:r w:rsidR="001C7E0F">
        <w:rPr>
          <w:rFonts w:eastAsia="標楷體" w:hint="eastAsia"/>
          <w:b/>
          <w:bCs/>
          <w:color w:val="000000"/>
          <w:kern w:val="0"/>
        </w:rPr>
        <w:t>Ta</w:t>
      </w:r>
      <w:r w:rsidR="001C7E0F">
        <w:rPr>
          <w:rFonts w:eastAsia="標楷體"/>
          <w:b/>
          <w:bCs/>
          <w:color w:val="000000"/>
          <w:kern w:val="0"/>
        </w:rPr>
        <w:t>iwan Stroke Registry (</w:t>
      </w:r>
      <w:r w:rsidRPr="00380D83">
        <w:rPr>
          <w:rFonts w:eastAsia="標楷體"/>
          <w:b/>
          <w:bCs/>
          <w:color w:val="000000"/>
          <w:kern w:val="0"/>
        </w:rPr>
        <w:t>TSR</w:t>
      </w:r>
      <w:r w:rsidR="001C7E0F">
        <w:rPr>
          <w:rFonts w:eastAsia="標楷體"/>
          <w:b/>
          <w:bCs/>
          <w:color w:val="000000"/>
          <w:kern w:val="0"/>
        </w:rPr>
        <w:t>)</w:t>
      </w:r>
      <w:r w:rsidRPr="00380D83">
        <w:rPr>
          <w:rFonts w:eastAsia="標楷體"/>
          <w:b/>
          <w:bCs/>
          <w:color w:val="000000"/>
          <w:kern w:val="0"/>
        </w:rPr>
        <w:t xml:space="preserve"> Investigators:</w:t>
      </w:r>
    </w:p>
    <w:p w14:paraId="2E6DA199" w14:textId="77777777" w:rsidR="00586A1F" w:rsidRPr="00380D83" w:rsidRDefault="00586A1F" w:rsidP="00586A1F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China Medical University Hospital: </w:t>
      </w:r>
      <w:r w:rsidR="00656DB0" w:rsidRPr="00656DB0">
        <w:rPr>
          <w:rFonts w:eastAsia="標楷體"/>
          <w:bCs/>
          <w:color w:val="000000"/>
          <w:kern w:val="0"/>
        </w:rPr>
        <w:t>Yuh-Cherng Guo</w:t>
      </w:r>
      <w:r w:rsidRPr="00380D83">
        <w:rPr>
          <w:rFonts w:eastAsia="標楷體"/>
          <w:color w:val="000000"/>
          <w:kern w:val="0"/>
        </w:rPr>
        <w:t xml:space="preserve"> (Principal Investigator),</w:t>
      </w:r>
    </w:p>
    <w:p w14:paraId="3EDD2C72" w14:textId="77777777" w:rsidR="00586A1F" w:rsidRPr="00380D83" w:rsidRDefault="00586A1F" w:rsidP="00586A1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Chon-Haw Tsai, Wei-Shih Huang, Chung-Ta Lu, Tzung-Chang Tsai, Chun-Hung</w:t>
      </w:r>
    </w:p>
    <w:p w14:paraId="45FEDE4A" w14:textId="77777777" w:rsidR="00586A1F" w:rsidRPr="00380D83" w:rsidRDefault="00586A1F" w:rsidP="00586A1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Tseng, Kang-Hsu Lin, Woei-Cherng Shyn, Yu-Wan Yang, Yen-Liang Liu,</w:t>
      </w:r>
    </w:p>
    <w:p w14:paraId="5DA2A4A8" w14:textId="77777777" w:rsidR="00586A1F" w:rsidRPr="00380D83" w:rsidRDefault="00586A1F" w:rsidP="00586A1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Der-Yang Cho, Chun-Chung Chen</w:t>
      </w:r>
      <w:r w:rsidR="00656DB0">
        <w:rPr>
          <w:rFonts w:eastAsia="標楷體"/>
          <w:color w:val="000000"/>
          <w:kern w:val="0"/>
        </w:rPr>
        <w:t xml:space="preserve">, </w:t>
      </w:r>
      <w:r w:rsidR="00656DB0" w:rsidRPr="00380D83">
        <w:rPr>
          <w:rFonts w:eastAsia="標楷體"/>
          <w:color w:val="000000"/>
          <w:kern w:val="0"/>
        </w:rPr>
        <w:t>Chung-Hsiang Liu</w:t>
      </w:r>
    </w:p>
    <w:p w14:paraId="4393B0D3" w14:textId="77777777" w:rsidR="00B51F94" w:rsidRPr="00B51F94" w:rsidRDefault="00B51F94" w:rsidP="00B51F94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B51F94">
            <w:rPr>
              <w:rFonts w:eastAsia="標楷體"/>
              <w:b/>
              <w:bCs/>
              <w:color w:val="000000"/>
              <w:kern w:val="0"/>
            </w:rPr>
            <w:t>National</w:t>
          </w:r>
        </w:smartTag>
        <w:r w:rsidRPr="00B51F94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B51F94">
            <w:rPr>
              <w:rFonts w:eastAsia="標楷體"/>
              <w:b/>
              <w:bCs/>
              <w:color w:val="000000"/>
              <w:kern w:val="0"/>
            </w:rPr>
            <w:t>Taiwan</w:t>
          </w:r>
        </w:smartTag>
        <w:r w:rsidRPr="00B51F94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B51F94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B51F94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B51F94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B51F94">
        <w:rPr>
          <w:rFonts w:eastAsia="標楷體"/>
          <w:b/>
          <w:bCs/>
          <w:color w:val="000000"/>
          <w:kern w:val="0"/>
        </w:rPr>
        <w:t xml:space="preserve">: </w:t>
      </w:r>
      <w:r w:rsidR="005528E5" w:rsidRPr="005528E5">
        <w:rPr>
          <w:rFonts w:eastAsia="標楷體"/>
          <w:color w:val="000000"/>
          <w:kern w:val="0"/>
        </w:rPr>
        <w:t>Jiann-Shing Jeng (Principal Investigator), Sung-Chun Tang, Li-Kai Tsai, Shin-Joe Yeh</w:t>
      </w:r>
    </w:p>
    <w:p w14:paraId="13F368CB" w14:textId="77777777" w:rsidR="00921191" w:rsidRPr="0059659F" w:rsidRDefault="00921191" w:rsidP="00921191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921191">
        <w:rPr>
          <w:rFonts w:eastAsia="標楷體"/>
          <w:b/>
          <w:bCs/>
          <w:color w:val="000000"/>
          <w:kern w:val="0"/>
        </w:rPr>
        <w:t>E-Da Hospital / I-Shou University:</w:t>
      </w:r>
      <w:r>
        <w:rPr>
          <w:rFonts w:ascii="Arial" w:hAnsi="Arial" w:cs="Arial"/>
          <w:b/>
          <w:bCs/>
          <w:color w:val="000000"/>
          <w:sz w:val="19"/>
          <w:szCs w:val="19"/>
          <w:shd w:val="clear" w:color="auto" w:fill="FFFFFF"/>
        </w:rPr>
        <w:t> </w:t>
      </w:r>
      <w:r w:rsidRPr="00921191">
        <w:rPr>
          <w:rFonts w:eastAsia="標楷體"/>
          <w:color w:val="000000"/>
          <w:kern w:val="0"/>
        </w:rPr>
        <w:t>Shih-Pin Hsu (Principal Investigator), Han-Jung Chen, Cheng-Sen Chang, Hung-Chang Kuo,</w:t>
      </w:r>
      <w:r w:rsidRPr="00921191">
        <w:rPr>
          <w:rFonts w:eastAsia="標楷體"/>
          <w:kern w:val="0"/>
        </w:rPr>
        <w:t> </w:t>
      </w:r>
      <w:r w:rsidRPr="00921191">
        <w:rPr>
          <w:rFonts w:eastAsia="標楷體"/>
          <w:color w:val="000000"/>
          <w:kern w:val="0"/>
        </w:rPr>
        <w:t>Lian-Hui Lee, Huan-Wen Tsui, Jung-Chi Tsou, Yan-Tang Wang, Yi-Cheng Tai,Kun-Chang Tsai, Yen-Wen Chen, Kan Lu, Po-Chao</w:t>
      </w:r>
      <w:r w:rsidRPr="00921191">
        <w:rPr>
          <w:rFonts w:eastAsia="標楷體"/>
          <w:kern w:val="0"/>
        </w:rPr>
        <w:t> </w:t>
      </w:r>
      <w:r w:rsidRPr="00921191">
        <w:rPr>
          <w:rFonts w:eastAsia="標楷體"/>
          <w:color w:val="000000"/>
          <w:kern w:val="0"/>
        </w:rPr>
        <w:t>Liliang, Yu-Tun Tsai, Cheng-Loong Liang, Kuo-Wei Wang, Hao-Kuang Wang, Jui-Sheng Chen,  Po-Yuan Chen, Cien-Leong</w:t>
      </w:r>
      <w:r w:rsidRPr="00921191">
        <w:rPr>
          <w:rFonts w:eastAsia="標楷體"/>
          <w:kern w:val="0"/>
        </w:rPr>
        <w:t> </w:t>
      </w:r>
      <w:r w:rsidRPr="00921191">
        <w:rPr>
          <w:rFonts w:eastAsia="標楷體"/>
          <w:color w:val="000000"/>
          <w:kern w:val="0"/>
        </w:rPr>
        <w:t>Chye, Wei-Jie Tzeng, Pei-Hua Wu</w:t>
      </w:r>
    </w:p>
    <w:p w14:paraId="7C07FAED" w14:textId="77777777" w:rsidR="00CA6C03" w:rsidRPr="00CA6C03" w:rsidRDefault="00CA6C03" w:rsidP="00CA6C03">
      <w:pPr>
        <w:widowControl/>
        <w:shd w:val="clear" w:color="auto" w:fill="FFFFFF"/>
        <w:rPr>
          <w:rFonts w:eastAsia="標楷體"/>
          <w:color w:val="000000"/>
          <w:kern w:val="0"/>
        </w:rPr>
      </w:pPr>
      <w:r w:rsidRPr="00CA6C03">
        <w:rPr>
          <w:rFonts w:eastAsia="標楷體" w:hint="eastAsia"/>
          <w:b/>
          <w:bCs/>
          <w:color w:val="000000"/>
          <w:kern w:val="0"/>
        </w:rPr>
        <w:t>National Cheng Kung University Hospital:</w:t>
      </w:r>
      <w:r w:rsidRPr="00CA6C03">
        <w:rPr>
          <w:rFonts w:ascii="新細明體" w:hAnsi="新細明體" w:cs="新細明體" w:hint="eastAsia"/>
          <w:b/>
          <w:bCs/>
          <w:color w:val="000000"/>
          <w:kern w:val="0"/>
        </w:rPr>
        <w:t> </w:t>
      </w:r>
      <w:r>
        <w:rPr>
          <w:rFonts w:ascii="新細明體" w:hAnsi="新細明體" w:cs="新細明體" w:hint="eastAsia"/>
          <w:b/>
          <w:bCs/>
          <w:color w:val="000000"/>
          <w:kern w:val="0"/>
        </w:rPr>
        <w:t xml:space="preserve"> </w:t>
      </w:r>
      <w:r w:rsidRPr="00CA6C03">
        <w:rPr>
          <w:rFonts w:eastAsia="標楷體" w:hint="eastAsia"/>
          <w:color w:val="000000"/>
          <w:kern w:val="0"/>
        </w:rPr>
        <w:t>Chih-Hung Chen (Principal</w:t>
      </w:r>
    </w:p>
    <w:p w14:paraId="5932455D" w14:textId="77777777" w:rsidR="00CA6C03" w:rsidRPr="00CA6C03" w:rsidRDefault="00CA6C03" w:rsidP="00CA6C03">
      <w:pPr>
        <w:widowControl/>
        <w:shd w:val="clear" w:color="auto" w:fill="FFFFFF"/>
        <w:ind w:firstLine="240"/>
        <w:rPr>
          <w:rFonts w:eastAsia="標楷體"/>
          <w:color w:val="000000"/>
          <w:kern w:val="0"/>
        </w:rPr>
      </w:pPr>
      <w:r w:rsidRPr="00CA6C03">
        <w:rPr>
          <w:rFonts w:eastAsia="標楷體" w:hint="eastAsia"/>
          <w:color w:val="000000"/>
          <w:kern w:val="0"/>
        </w:rPr>
        <w:t>Investigator), Pi-Shan Sung, Han-Chieh Hsieh, Hui-Chen Su</w:t>
      </w:r>
    </w:p>
    <w:p w14:paraId="789BF6F2" w14:textId="77777777" w:rsidR="00362AF4" w:rsidRPr="007E19A5" w:rsidRDefault="00362AF4" w:rsidP="00FC3867">
      <w:pPr>
        <w:autoSpaceDE w:val="0"/>
        <w:autoSpaceDN w:val="0"/>
        <w:adjustRightInd w:val="0"/>
        <w:ind w:left="360" w:hangingChars="150" w:hanging="36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Shin Kong WHS Memorial Hospital: </w:t>
      </w:r>
      <w:r w:rsidR="00FC3867" w:rsidRPr="007E19A5">
        <w:rPr>
          <w:rFonts w:eastAsia="標楷體"/>
          <w:color w:val="000000"/>
          <w:kern w:val="0"/>
        </w:rPr>
        <w:t>Li-Ming Lien</w:t>
      </w:r>
      <w:r w:rsidR="00FC3867" w:rsidRPr="00380D83">
        <w:rPr>
          <w:rFonts w:eastAsia="標楷體"/>
          <w:color w:val="000000"/>
          <w:kern w:val="0"/>
        </w:rPr>
        <w:t xml:space="preserve"> </w:t>
      </w:r>
      <w:r w:rsidR="00E92060" w:rsidRPr="00380D83">
        <w:rPr>
          <w:rFonts w:eastAsia="標楷體"/>
          <w:color w:val="000000"/>
          <w:kern w:val="0"/>
        </w:rPr>
        <w:t>(Principal Investigator),</w:t>
      </w:r>
      <w:r w:rsidR="00E92060">
        <w:rPr>
          <w:rFonts w:eastAsia="標楷體" w:hint="eastAsia"/>
          <w:color w:val="000000"/>
          <w:kern w:val="0"/>
        </w:rPr>
        <w:t xml:space="preserve"> </w:t>
      </w:r>
      <w:r w:rsidR="00FC3867" w:rsidRPr="007E19A5">
        <w:rPr>
          <w:rFonts w:eastAsia="標楷體"/>
          <w:color w:val="000000"/>
          <w:kern w:val="0"/>
        </w:rPr>
        <w:t>Hsu-Ling Yeh,</w:t>
      </w:r>
      <w:r w:rsidR="007E19A5" w:rsidRPr="007E19A5">
        <w:rPr>
          <w:rFonts w:eastAsia="標楷體"/>
          <w:color w:val="000000"/>
          <w:kern w:val="0"/>
        </w:rPr>
        <w:t xml:space="preserve"> Wei-Hung Chen, Chi-Ieong Lau, Anna Chang</w:t>
      </w:r>
      <w:r w:rsidR="00FC3867">
        <w:rPr>
          <w:rFonts w:eastAsia="標楷體" w:hint="eastAsia"/>
          <w:color w:val="000000"/>
          <w:kern w:val="0"/>
        </w:rPr>
        <w:t xml:space="preserve">, </w:t>
      </w:r>
      <w:r w:rsidR="00FC3867" w:rsidRPr="00FC3867">
        <w:rPr>
          <w:rFonts w:eastAsia="標楷體"/>
          <w:color w:val="000000"/>
          <w:kern w:val="0"/>
        </w:rPr>
        <w:t>Kuan-Yu Lin</w:t>
      </w:r>
    </w:p>
    <w:p w14:paraId="125D8CEA" w14:textId="77777777" w:rsidR="00A61419" w:rsidRPr="00AF7DC9" w:rsidRDefault="00A61419" w:rsidP="00A61419">
      <w:pPr>
        <w:autoSpaceDE w:val="0"/>
        <w:autoSpaceDN w:val="0"/>
        <w:adjustRightInd w:val="0"/>
        <w:ind w:left="180" w:hangingChars="75" w:hanging="18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Kaohsiung Veterans General Hospital: </w:t>
      </w:r>
      <w:r w:rsidR="00F86DA2" w:rsidRPr="00AF7DC9">
        <w:rPr>
          <w:rFonts w:eastAsia="標楷體"/>
          <w:color w:val="000000"/>
          <w:kern w:val="0"/>
        </w:rPr>
        <w:t>Ching-Hu</w:t>
      </w:r>
      <w:r w:rsidR="00F86DA2" w:rsidRPr="00AF7DC9">
        <w:rPr>
          <w:rFonts w:eastAsia="標楷體" w:hint="eastAsia"/>
          <w:color w:val="000000"/>
          <w:kern w:val="0"/>
        </w:rPr>
        <w:t>a</w:t>
      </w:r>
      <w:r w:rsidR="00F86DA2" w:rsidRPr="00AF7DC9">
        <w:rPr>
          <w:rFonts w:eastAsia="標楷體"/>
          <w:color w:val="000000"/>
          <w:kern w:val="0"/>
        </w:rPr>
        <w:t>ng Lin</w:t>
      </w:r>
      <w:r w:rsidR="00F86DA2" w:rsidRPr="002501E1">
        <w:rPr>
          <w:rFonts w:eastAsia="標楷體"/>
          <w:color w:val="000000"/>
          <w:kern w:val="0"/>
        </w:rPr>
        <w:t xml:space="preserve"> </w:t>
      </w:r>
      <w:r w:rsidRPr="002501E1">
        <w:rPr>
          <w:rFonts w:eastAsia="標楷體"/>
          <w:color w:val="000000"/>
          <w:kern w:val="0"/>
        </w:rPr>
        <w:t>(Principal Investigator),</w:t>
      </w:r>
      <w:r>
        <w:rPr>
          <w:rFonts w:eastAsia="標楷體" w:hint="eastAsia"/>
          <w:color w:val="000000"/>
          <w:kern w:val="0"/>
        </w:rPr>
        <w:t xml:space="preserve">  </w:t>
      </w:r>
      <w:r>
        <w:rPr>
          <w:rFonts w:eastAsia="標楷體"/>
          <w:color w:val="000000"/>
          <w:kern w:val="0"/>
        </w:rPr>
        <w:t>Cheng-Chang Yen</w:t>
      </w:r>
    </w:p>
    <w:p w14:paraId="29F3AF2C" w14:textId="77777777" w:rsidR="00A61419" w:rsidRPr="00380D83" w:rsidRDefault="00A61419" w:rsidP="00A61419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Kaohsiung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Medic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Chung</w:t>
          </w:r>
          <w:r w:rsidRPr="00380D83">
            <w:rPr>
              <w:rFonts w:eastAsia="標楷體"/>
              <w:color w:val="000000"/>
              <w:kern w:val="0"/>
            </w:rPr>
            <w:t>-</w:t>
          </w:r>
          <w:r w:rsidRPr="00380D83">
            <w:rPr>
              <w:rFonts w:eastAsia="標楷體"/>
              <w:b/>
              <w:bCs/>
              <w:color w:val="000000"/>
              <w:kern w:val="0"/>
            </w:rPr>
            <w:t>Ho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Memori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Ruey-Tay Lin</w:t>
      </w:r>
    </w:p>
    <w:p w14:paraId="0493ED60" w14:textId="77777777" w:rsidR="00A61419" w:rsidRPr="00380D83" w:rsidRDefault="00A61419" w:rsidP="00A61419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(Principal Investigator), Chun-Hung Chen, Gim-Thean Khor, A-Ching Chao,</w:t>
      </w:r>
    </w:p>
    <w:p w14:paraId="3A062CCE" w14:textId="77777777" w:rsidR="00A61419" w:rsidRPr="00380D83" w:rsidRDefault="00A61419" w:rsidP="00A61419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Hsiu-Fen Lin</w:t>
      </w:r>
      <w:r>
        <w:rPr>
          <w:rFonts w:eastAsia="標楷體" w:hint="eastAsia"/>
          <w:color w:val="000000"/>
          <w:kern w:val="0"/>
        </w:rPr>
        <w:t xml:space="preserve">, </w:t>
      </w:r>
      <w:r w:rsidRPr="00134643">
        <w:rPr>
          <w:rFonts w:eastAsia="標楷體" w:hint="eastAsia"/>
          <w:color w:val="000000"/>
          <w:kern w:val="0"/>
        </w:rPr>
        <w:t>Poyin Huang</w:t>
      </w:r>
    </w:p>
    <w:p w14:paraId="19F1A5C4" w14:textId="77777777" w:rsidR="0059659F" w:rsidRPr="00A00CD2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  <w:lang w:val="it-IT"/>
        </w:rPr>
      </w:pPr>
      <w:r w:rsidRPr="00A00CD2">
        <w:rPr>
          <w:rFonts w:eastAsia="標楷體"/>
          <w:b/>
          <w:bCs/>
          <w:color w:val="000000"/>
          <w:kern w:val="0"/>
          <w:lang w:val="it-IT"/>
        </w:rPr>
        <w:t xml:space="preserve">Chi Mei Medical Center: </w:t>
      </w:r>
      <w:r w:rsidRPr="00A00CD2">
        <w:rPr>
          <w:rFonts w:eastAsia="標楷體"/>
          <w:color w:val="000000"/>
          <w:kern w:val="0"/>
          <w:lang w:val="it-IT"/>
        </w:rPr>
        <w:t>Huey-Juan Lin (Principal Investigator), Der-Shin Ke,</w:t>
      </w:r>
    </w:p>
    <w:p w14:paraId="66711C41" w14:textId="77777777" w:rsidR="0059659F" w:rsidRPr="00A00CD2" w:rsidRDefault="0059659F" w:rsidP="0059659F">
      <w:pPr>
        <w:autoSpaceDE w:val="0"/>
        <w:autoSpaceDN w:val="0"/>
        <w:adjustRightInd w:val="0"/>
        <w:ind w:leftChars="100" w:left="240"/>
        <w:rPr>
          <w:rFonts w:eastAsia="標楷體"/>
          <w:color w:val="000000"/>
          <w:kern w:val="0"/>
        </w:rPr>
      </w:pPr>
      <w:r w:rsidRPr="00A00CD2">
        <w:rPr>
          <w:rFonts w:eastAsia="標楷體"/>
          <w:color w:val="000000"/>
          <w:kern w:val="0"/>
        </w:rPr>
        <w:t>Chia-Yu Chang, Poh-Shiow Yeh, Kao-Chang Lin, Tain-Junn Cheng, Chih-Ho Chou, Chun-Ming Yang,</w:t>
      </w:r>
      <w:r w:rsidR="00A61419">
        <w:rPr>
          <w:rFonts w:eastAsia="標楷體" w:hint="eastAsia"/>
          <w:color w:val="000000"/>
          <w:kern w:val="0"/>
        </w:rPr>
        <w:t xml:space="preserve"> </w:t>
      </w:r>
      <w:r w:rsidRPr="00A00CD2">
        <w:rPr>
          <w:rFonts w:eastAsia="標楷體"/>
          <w:color w:val="000000"/>
          <w:kern w:val="0"/>
        </w:rPr>
        <w:t>Hsiu-Chu Shen</w:t>
      </w:r>
    </w:p>
    <w:p w14:paraId="1C55D177" w14:textId="77777777" w:rsidR="0059659F" w:rsidRPr="0072087E" w:rsidRDefault="0059659F" w:rsidP="0059659F">
      <w:pPr>
        <w:ind w:left="240" w:hangingChars="100" w:hanging="240"/>
        <w:rPr>
          <w:rFonts w:eastAsia="標楷體"/>
          <w:bCs/>
          <w:color w:val="000000"/>
          <w:kern w:val="0"/>
        </w:rPr>
      </w:pPr>
      <w:r w:rsidRPr="0072087E">
        <w:rPr>
          <w:b/>
          <w:bCs/>
          <w:kern w:val="0"/>
        </w:rPr>
        <w:t xml:space="preserve">Chung Shan Medical University Hospital: </w:t>
      </w:r>
      <w:r w:rsidR="00630B7D" w:rsidRPr="0072087E">
        <w:rPr>
          <w:kern w:val="0"/>
        </w:rPr>
        <w:t xml:space="preserve">An-Chih Chen </w:t>
      </w:r>
      <w:r w:rsidRPr="0072087E">
        <w:rPr>
          <w:kern w:val="0"/>
        </w:rPr>
        <w:t>(Principal Investigator), Shih-Jei Tsai, Tsong-Ming Lu, Sheng-Ling Kung, Mei-Ju Lee, Hsi-Hsien Chou</w:t>
      </w:r>
    </w:p>
    <w:p w14:paraId="235192A1" w14:textId="77777777" w:rsidR="00AE4289" w:rsidRPr="00AE4289" w:rsidRDefault="00AE4289" w:rsidP="00AE4289">
      <w:pPr>
        <w:widowControl/>
        <w:shd w:val="clear" w:color="auto" w:fill="FFFFFF"/>
        <w:rPr>
          <w:rFonts w:eastAsia="標楷體"/>
          <w:b/>
          <w:bCs/>
          <w:color w:val="000000"/>
          <w:kern w:val="0"/>
        </w:rPr>
      </w:pPr>
      <w:r w:rsidRPr="00AE4289">
        <w:rPr>
          <w:rFonts w:eastAsia="標楷體"/>
          <w:b/>
          <w:bCs/>
          <w:color w:val="000000"/>
          <w:kern w:val="0"/>
        </w:rPr>
        <w:t>Show Chwan Memorial Hospital:</w:t>
      </w:r>
      <w:r w:rsidRPr="00AE4289">
        <w:rPr>
          <w:rFonts w:ascii="Arial" w:hAnsi="Arial" w:cs="Arial"/>
          <w:color w:val="222222"/>
          <w:kern w:val="0"/>
          <w:sz w:val="21"/>
          <w:szCs w:val="21"/>
        </w:rPr>
        <w:t> </w:t>
      </w:r>
      <w:r w:rsidRPr="00AE4289">
        <w:rPr>
          <w:rFonts w:eastAsia="標楷體"/>
          <w:color w:val="000000"/>
          <w:kern w:val="0"/>
        </w:rPr>
        <w:t>Hsin-Yi Chi (Principal Investigator),</w:t>
      </w:r>
      <w:r w:rsidRPr="00AE4289">
        <w:rPr>
          <w:rFonts w:eastAsia="標楷體" w:hint="eastAsia"/>
          <w:color w:val="000000"/>
          <w:kern w:val="0"/>
        </w:rPr>
        <w:t xml:space="preserve"> </w:t>
      </w:r>
      <w:r w:rsidRPr="00AE4289">
        <w:rPr>
          <w:rFonts w:eastAsia="標楷體"/>
          <w:color w:val="000000"/>
          <w:kern w:val="0"/>
        </w:rPr>
        <w:t>Chou-Hsiung Pan, Po-Chi Chan, Min-Hsien Hsu, Wei-Lun Chang,Ya-Ying Wu , Zhi-Zang Huang ,</w:t>
      </w:r>
      <w:r w:rsidRPr="00AE4289">
        <w:rPr>
          <w:rFonts w:eastAsia="標楷體" w:hint="eastAsia"/>
          <w:color w:val="000000"/>
          <w:kern w:val="0"/>
        </w:rPr>
        <w:t xml:space="preserve"> </w:t>
      </w:r>
      <w:r w:rsidRPr="00AE4289">
        <w:rPr>
          <w:rFonts w:eastAsia="標楷體"/>
          <w:color w:val="000000"/>
          <w:kern w:val="0"/>
        </w:rPr>
        <w:t>Hai-Ming Shoung,Yi-Chen Lo, Fu-Hwa Wang</w:t>
      </w:r>
    </w:p>
    <w:p w14:paraId="0B730082" w14:textId="77777777" w:rsidR="00A61419" w:rsidRPr="0059659F" w:rsidRDefault="00A61419" w:rsidP="00A61419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Cheng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Hsin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59659F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59659F">
        <w:rPr>
          <w:rFonts w:eastAsia="標楷體"/>
          <w:b/>
          <w:bCs/>
          <w:color w:val="000000"/>
          <w:kern w:val="0"/>
        </w:rPr>
        <w:t xml:space="preserve">: </w:t>
      </w:r>
      <w:r w:rsidRPr="0059659F">
        <w:rPr>
          <w:rFonts w:eastAsia="標楷體"/>
          <w:color w:val="000000"/>
          <w:kern w:val="0"/>
        </w:rPr>
        <w:t>Ta-Chang Lai (Principal Investigator), Jiu-Haw Yin,</w:t>
      </w:r>
    </w:p>
    <w:p w14:paraId="55E742C8" w14:textId="77777777" w:rsidR="00A61419" w:rsidRPr="0059659F" w:rsidRDefault="00A61419" w:rsidP="00A61419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59659F">
        <w:rPr>
          <w:rFonts w:eastAsia="標楷體"/>
          <w:color w:val="000000"/>
          <w:kern w:val="0"/>
        </w:rPr>
        <w:t>Chung-JenWang, Kai-ChenWang, Li-Mei Chen, Jong-Chyou Denq</w:t>
      </w:r>
    </w:p>
    <w:p w14:paraId="23F9DE68" w14:textId="77777777" w:rsidR="00AF7DC9" w:rsidRPr="0059659F" w:rsidRDefault="00AF7DC9" w:rsidP="00AF7DC9">
      <w:pPr>
        <w:autoSpaceDE w:val="0"/>
        <w:autoSpaceDN w:val="0"/>
        <w:adjustRightInd w:val="0"/>
        <w:ind w:left="180" w:hangingChars="75" w:hanging="180"/>
        <w:rPr>
          <w:rFonts w:eastAsia="標楷體"/>
          <w:color w:val="000000"/>
          <w:kern w:val="0"/>
        </w:rPr>
      </w:pPr>
      <w:r w:rsidRPr="00AF7DC9">
        <w:rPr>
          <w:rFonts w:eastAsia="標楷體"/>
          <w:b/>
          <w:bCs/>
          <w:color w:val="000000"/>
          <w:kern w:val="0"/>
        </w:rPr>
        <w:t xml:space="preserve">En </w:t>
      </w:r>
      <w:smartTag w:uri="urn:schemas-microsoft-com:office:smarttags" w:element="PersonName">
        <w:smartTagPr>
          <w:attr w:name="ProductID" w:val="Chu Kong Hospital"/>
        </w:smartTagPr>
        <w:r w:rsidRPr="00AF7DC9">
          <w:rPr>
            <w:rFonts w:eastAsia="標楷體"/>
            <w:b/>
            <w:bCs/>
            <w:color w:val="000000"/>
            <w:kern w:val="0"/>
          </w:rPr>
          <w:t>Chu Kong Hospital</w:t>
        </w:r>
      </w:smartTag>
      <w:r w:rsidRPr="00AF7DC9">
        <w:rPr>
          <w:rFonts w:eastAsia="標楷體"/>
          <w:b/>
          <w:bCs/>
          <w:color w:val="000000"/>
          <w:kern w:val="0"/>
        </w:rPr>
        <w:t xml:space="preserve">: </w:t>
      </w:r>
      <w:r w:rsidRPr="00AF7DC9">
        <w:rPr>
          <w:rFonts w:eastAsia="標楷體"/>
          <w:color w:val="000000"/>
          <w:kern w:val="0"/>
        </w:rPr>
        <w:t>Yu Sun (Principal Investigator), Chien-Jung Lu</w:t>
      </w:r>
      <w:r w:rsidRPr="00AF7DC9">
        <w:rPr>
          <w:rFonts w:eastAsia="標楷體" w:hint="eastAsia"/>
          <w:color w:val="000000"/>
          <w:kern w:val="0"/>
        </w:rPr>
        <w:t>,</w:t>
      </w:r>
      <w:r w:rsidRPr="00AF7DC9">
        <w:rPr>
          <w:rFonts w:eastAsia="標楷體"/>
          <w:color w:val="000000"/>
          <w:kern w:val="0"/>
        </w:rPr>
        <w:t xml:space="preserve"> Cheng-Huai Lin,</w:t>
      </w:r>
      <w:r w:rsidRPr="00AF7DC9">
        <w:rPr>
          <w:rFonts w:eastAsia="標楷體" w:hint="eastAsia"/>
          <w:color w:val="000000"/>
          <w:kern w:val="0"/>
        </w:rPr>
        <w:t xml:space="preserve"> </w:t>
      </w:r>
      <w:r w:rsidRPr="00AF7DC9">
        <w:rPr>
          <w:rFonts w:eastAsia="標楷體"/>
          <w:color w:val="000000"/>
          <w:kern w:val="0"/>
        </w:rPr>
        <w:t>Chieh-Cheng Huang,</w:t>
      </w:r>
      <w:r w:rsidRPr="00AF7DC9">
        <w:rPr>
          <w:rFonts w:eastAsia="標楷體" w:hint="eastAsia"/>
          <w:color w:val="000000"/>
          <w:kern w:val="0"/>
        </w:rPr>
        <w:t xml:space="preserve"> </w:t>
      </w:r>
      <w:r w:rsidRPr="00AF7DC9">
        <w:rPr>
          <w:rFonts w:eastAsia="標楷體"/>
          <w:color w:val="000000"/>
          <w:kern w:val="0"/>
        </w:rPr>
        <w:t xml:space="preserve">Chang-Hsiu Liu, </w:t>
      </w:r>
      <w:r w:rsidRPr="00AF7DC9">
        <w:rPr>
          <w:rFonts w:eastAsia="標楷體" w:hint="eastAsia"/>
          <w:color w:val="000000"/>
          <w:kern w:val="0"/>
        </w:rPr>
        <w:t>Hoi-Fong Chan</w:t>
      </w:r>
    </w:p>
    <w:p w14:paraId="43D5F6E6" w14:textId="77777777" w:rsidR="00A61419" w:rsidRPr="00380D83" w:rsidRDefault="00A61419" w:rsidP="00A61419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Far Eastern </w:t>
      </w:r>
      <w:smartTag w:uri="urn:schemas-microsoft-com:office:smarttags" w:element="place"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Memori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Siu-Pak Lee (Principal Investigator)</w:t>
      </w:r>
    </w:p>
    <w:p w14:paraId="026DBB76" w14:textId="77777777" w:rsidR="0059659F" w:rsidRPr="00380D83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Kuang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Tien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Ming-Hui Sun (Principal Investigator),</w:t>
      </w:r>
    </w:p>
    <w:p w14:paraId="46BD528B" w14:textId="77777777" w:rsidR="0059659F" w:rsidRPr="00380D83" w:rsidRDefault="0059659F" w:rsidP="0059659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Li-Ying Ke</w:t>
      </w:r>
    </w:p>
    <w:p w14:paraId="68146C92" w14:textId="77777777" w:rsidR="00A61419" w:rsidRPr="0059659F" w:rsidRDefault="00A61419" w:rsidP="00A61419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Taichung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Veterans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59659F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59659F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59659F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59659F">
        <w:rPr>
          <w:rFonts w:eastAsia="標楷體"/>
          <w:b/>
          <w:bCs/>
          <w:color w:val="000000"/>
          <w:kern w:val="0"/>
        </w:rPr>
        <w:t xml:space="preserve">: </w:t>
      </w:r>
      <w:r w:rsidRPr="0059659F">
        <w:rPr>
          <w:rFonts w:eastAsia="標楷體"/>
          <w:color w:val="000000"/>
          <w:kern w:val="0"/>
        </w:rPr>
        <w:t>Po-Lin Chen (Principal Investigator),</w:t>
      </w:r>
    </w:p>
    <w:p w14:paraId="72961838" w14:textId="77777777" w:rsidR="00A61419" w:rsidRPr="0059659F" w:rsidRDefault="00A61419" w:rsidP="00A61419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>
        <w:rPr>
          <w:rFonts w:eastAsia="標楷體"/>
          <w:color w:val="000000"/>
          <w:kern w:val="0"/>
        </w:rPr>
        <w:lastRenderedPageBreak/>
        <w:t>Yu-Shan Lee</w:t>
      </w:r>
    </w:p>
    <w:p w14:paraId="032C0DDD" w14:textId="77777777" w:rsidR="00A61419" w:rsidRPr="00FE7BFD" w:rsidRDefault="00A61419" w:rsidP="00A61419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3B08CE">
        <w:rPr>
          <w:rFonts w:eastAsia="標楷體"/>
          <w:b/>
          <w:color w:val="000000"/>
          <w:kern w:val="0"/>
        </w:rPr>
        <w:t>Ditmanson Medical Foundation Chia-Yi Christian Hospital</w:t>
      </w:r>
      <w:r w:rsidRPr="00380D83">
        <w:rPr>
          <w:rFonts w:eastAsia="標楷體"/>
          <w:kern w:val="0"/>
        </w:rPr>
        <w:t>: Sheng-Feng Sung</w:t>
      </w:r>
      <w:r w:rsidRPr="0075303A">
        <w:rPr>
          <w:rFonts w:eastAsia="標楷體"/>
          <w:kern w:val="0"/>
        </w:rPr>
        <w:t>(Principal Investigator)</w:t>
      </w:r>
      <w:r w:rsidR="00FE7BFD">
        <w:rPr>
          <w:rFonts w:eastAsia="標楷體" w:hint="eastAsia"/>
          <w:kern w:val="0"/>
        </w:rPr>
        <w:t xml:space="preserve">, </w:t>
      </w:r>
      <w:r w:rsidR="00FE7BFD" w:rsidRPr="00FE7BFD">
        <w:rPr>
          <w:rFonts w:eastAsia="標楷體"/>
          <w:color w:val="000000"/>
          <w:kern w:val="0"/>
        </w:rPr>
        <w:t>Cheung-Ter Ong, Chi-Shun Wu, Yung-Chu Hsu, Yu-Hsiang Su, Ling-Chien Hung</w:t>
      </w:r>
    </w:p>
    <w:p w14:paraId="4C1C91F4" w14:textId="77777777" w:rsidR="00362AF4" w:rsidRPr="00380D83" w:rsidRDefault="00A95D13" w:rsidP="00475344">
      <w:pPr>
        <w:autoSpaceDE w:val="0"/>
        <w:autoSpaceDN w:val="0"/>
        <w:adjustRightInd w:val="0"/>
        <w:ind w:leftChars="1" w:left="283" w:hangingChars="117" w:hanging="281"/>
        <w:rPr>
          <w:rFonts w:eastAsia="標楷體"/>
          <w:color w:val="000000"/>
          <w:kern w:val="0"/>
        </w:rPr>
      </w:pPr>
      <w:r w:rsidRPr="00A95D13">
        <w:rPr>
          <w:rFonts w:eastAsia="標楷體"/>
          <w:b/>
          <w:bCs/>
          <w:color w:val="000000"/>
          <w:kern w:val="0"/>
        </w:rPr>
        <w:t>Tri-Service General Hospital</w:t>
      </w:r>
      <w:r w:rsidR="00362AF4" w:rsidRPr="00380D83">
        <w:rPr>
          <w:rFonts w:eastAsia="標楷體"/>
          <w:b/>
          <w:bCs/>
          <w:color w:val="000000"/>
          <w:kern w:val="0"/>
        </w:rPr>
        <w:t xml:space="preserve">: </w:t>
      </w:r>
      <w:r w:rsidR="00475344" w:rsidRPr="00380D83">
        <w:rPr>
          <w:rFonts w:eastAsia="標楷體"/>
          <w:color w:val="000000"/>
          <w:kern w:val="0"/>
        </w:rPr>
        <w:t xml:space="preserve">Jiunn-Tay Lee </w:t>
      </w:r>
      <w:r w:rsidR="00362AF4" w:rsidRPr="00380D83">
        <w:rPr>
          <w:rFonts w:eastAsia="標楷體"/>
          <w:color w:val="000000"/>
          <w:kern w:val="0"/>
        </w:rPr>
        <w:t>(Principal Investigator),</w:t>
      </w:r>
      <w:r w:rsidR="00475344" w:rsidRPr="00475344">
        <w:rPr>
          <w:rFonts w:eastAsia="標楷體"/>
          <w:color w:val="000000"/>
          <w:kern w:val="0"/>
        </w:rPr>
        <w:t xml:space="preserve"> </w:t>
      </w:r>
      <w:r w:rsidR="00475344" w:rsidRPr="00380D83">
        <w:rPr>
          <w:rFonts w:eastAsia="標楷體"/>
          <w:color w:val="000000"/>
          <w:kern w:val="0"/>
        </w:rPr>
        <w:t>Jiann-Chyun Lin</w:t>
      </w:r>
      <w:r w:rsidR="00475344">
        <w:rPr>
          <w:rFonts w:eastAsia="標楷體" w:hint="eastAsia"/>
          <w:color w:val="000000"/>
          <w:kern w:val="0"/>
        </w:rPr>
        <w:t xml:space="preserve">, </w:t>
      </w:r>
      <w:r w:rsidR="00362AF4" w:rsidRPr="00380D83">
        <w:rPr>
          <w:rFonts w:eastAsia="標楷體"/>
          <w:color w:val="000000"/>
          <w:kern w:val="0"/>
        </w:rPr>
        <w:t>Yaw-Don Hsu, Jong-Chyou Denq, Giia-Sheun Peng, Chang-Hung</w:t>
      </w:r>
      <w:r w:rsidR="00475344">
        <w:rPr>
          <w:rFonts w:eastAsia="標楷體" w:hint="eastAsia"/>
          <w:color w:val="000000"/>
          <w:kern w:val="0"/>
        </w:rPr>
        <w:t xml:space="preserve"> </w:t>
      </w:r>
      <w:r w:rsidR="00362AF4" w:rsidRPr="00380D83">
        <w:rPr>
          <w:rFonts w:eastAsia="標楷體"/>
          <w:color w:val="000000"/>
          <w:kern w:val="0"/>
        </w:rPr>
        <w:t>Hsu, Chun-Chieh Lin, Che-Hung Yen, Chun-An Cheng, Yueh-Feng Sung,</w:t>
      </w:r>
      <w:r w:rsidR="00475344">
        <w:rPr>
          <w:rFonts w:eastAsia="標楷體" w:hint="eastAsia"/>
          <w:color w:val="000000"/>
          <w:kern w:val="0"/>
        </w:rPr>
        <w:t xml:space="preserve"> </w:t>
      </w:r>
      <w:r w:rsidR="00362AF4" w:rsidRPr="00380D83">
        <w:rPr>
          <w:rFonts w:eastAsia="標楷體"/>
          <w:color w:val="000000"/>
          <w:kern w:val="0"/>
        </w:rPr>
        <w:t>Yuan-Liang Chen, Ming-Tung Lien, Chung-Hsing Chou, Chia-Chen Liu, Fu-Chi</w:t>
      </w:r>
      <w:r w:rsidR="00475344">
        <w:rPr>
          <w:rFonts w:eastAsia="標楷體" w:hint="eastAsia"/>
          <w:color w:val="000000"/>
          <w:kern w:val="0"/>
        </w:rPr>
        <w:t xml:space="preserve"> </w:t>
      </w:r>
      <w:r w:rsidR="00362AF4" w:rsidRPr="00380D83">
        <w:rPr>
          <w:rFonts w:eastAsia="標楷體"/>
          <w:color w:val="000000"/>
          <w:kern w:val="0"/>
        </w:rPr>
        <w:t>Yang, Yi-ChungWu, An-Chen Tso, Yu- Hua Lai, Chun-I Chiang, Chia-Kuang Tsai,</w:t>
      </w:r>
      <w:r w:rsidR="001A3E6E">
        <w:rPr>
          <w:rFonts w:eastAsia="標楷體" w:hint="eastAsia"/>
          <w:color w:val="000000"/>
          <w:kern w:val="0"/>
        </w:rPr>
        <w:t xml:space="preserve"> </w:t>
      </w:r>
      <w:r w:rsidR="00362AF4" w:rsidRPr="00380D83">
        <w:rPr>
          <w:rFonts w:eastAsia="標楷體"/>
          <w:color w:val="000000"/>
          <w:kern w:val="0"/>
        </w:rPr>
        <w:t>Meng-Ta Liu, Ying-Che Lin, Yu-Chuan Hsu</w:t>
      </w:r>
      <w:r w:rsidR="00475344" w:rsidRPr="00475344">
        <w:rPr>
          <w:rFonts w:eastAsia="標楷體"/>
          <w:color w:val="000000"/>
          <w:kern w:val="0"/>
        </w:rPr>
        <w:t xml:space="preserve"> </w:t>
      </w:r>
    </w:p>
    <w:p w14:paraId="7F182018" w14:textId="77777777" w:rsidR="00A61419" w:rsidRPr="00380D83" w:rsidRDefault="00A61419" w:rsidP="00A61419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Cathay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Tsuey-Ru Chiang (Principal Investigator),</w:t>
      </w:r>
    </w:p>
    <w:p w14:paraId="5B94437C" w14:textId="77777777" w:rsidR="00A61419" w:rsidRPr="00464086" w:rsidRDefault="00A61419" w:rsidP="00A61419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Mei-Ching Lee</w:t>
      </w:r>
      <w:r>
        <w:rPr>
          <w:rFonts w:eastAsia="標楷體" w:hint="eastAsia"/>
          <w:color w:val="000000"/>
          <w:kern w:val="0"/>
        </w:rPr>
        <w:t>,</w:t>
      </w:r>
      <w:r w:rsidRPr="00464086">
        <w:rPr>
          <w:rFonts w:eastAsia="標楷體"/>
          <w:color w:val="000000"/>
          <w:kern w:val="0"/>
        </w:rPr>
        <w:t xml:space="preserve"> Pai-Hao Huang, Sian-King Lie, Pin-Wen Liao, Jen-Tse Chen</w:t>
      </w:r>
    </w:p>
    <w:p w14:paraId="61EDD52B" w14:textId="77777777" w:rsidR="0059659F" w:rsidRPr="00380D83" w:rsidRDefault="006A708D" w:rsidP="006A708D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6A708D">
        <w:rPr>
          <w:rFonts w:eastAsia="標楷體"/>
          <w:b/>
          <w:bCs/>
          <w:color w:val="000000"/>
          <w:kern w:val="0"/>
        </w:rPr>
        <w:t>Changhua Christian Hospital:</w:t>
      </w:r>
      <w:r w:rsidRPr="006A708D">
        <w:rPr>
          <w:rFonts w:eastAsia="標楷體"/>
          <w:color w:val="000000"/>
          <w:kern w:val="0"/>
        </w:rPr>
        <w:t xml:space="preserve"> Mu-Chien Sun (Principal Investigator), Tien-Pao Lai, Wei-Liang Chen, Yen-Chun Chen, Ta-Cheng Chen, Wen-Fu Wang, Kwo-Whei Lee, Chen-Shu Chang, Chien-Hsu Lai, Siao-Ya Shih, Chieh-Sen Chuang, Yen-Yu Chen, Chien-Min Chen</w:t>
      </w:r>
      <w:r w:rsidR="0059659F" w:rsidRPr="006A708D">
        <w:rPr>
          <w:rFonts w:eastAsia="標楷體"/>
          <w:color w:val="000000"/>
          <w:kern w:val="0"/>
        </w:rPr>
        <w:t xml:space="preserve"> </w:t>
      </w:r>
    </w:p>
    <w:p w14:paraId="7C17CCC0" w14:textId="77777777" w:rsidR="00CA6C03" w:rsidRPr="00CA6C03" w:rsidRDefault="00CA6C03" w:rsidP="00CA6C03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CA6C03">
        <w:rPr>
          <w:rFonts w:eastAsia="標楷體"/>
          <w:b/>
          <w:bCs/>
          <w:color w:val="000000"/>
          <w:kern w:val="0"/>
        </w:rPr>
        <w:t>Taipei Tzuchi Hospital</w:t>
      </w:r>
      <w:r w:rsidRPr="00CA6C03">
        <w:rPr>
          <w:rFonts w:eastAsia="標楷體"/>
          <w:color w:val="000000"/>
          <w:kern w:val="0"/>
        </w:rPr>
        <w:t>: Shinn-Kuang Lin (Principal Investigator, School of Medicine, Tzuchi University, Hualien, Taiwan), Yu-Chin Su, Cheng-Lun Hsiao, Fu-Yi Yang, Chih-Yang Liu, Han-Lin Chiang</w:t>
      </w:r>
      <w:r w:rsidR="00776172">
        <w:rPr>
          <w:rFonts w:eastAsia="標楷體" w:hint="eastAsia"/>
          <w:color w:val="000000"/>
          <w:kern w:val="0"/>
        </w:rPr>
        <w:t>.</w:t>
      </w:r>
      <w:r w:rsidRPr="00CA6C03">
        <w:rPr>
          <w:rFonts w:eastAsia="標楷體"/>
          <w:color w:val="000000"/>
          <w:kern w:val="0"/>
        </w:rPr>
        <w:t xml:space="preserve"> </w:t>
      </w:r>
    </w:p>
    <w:p w14:paraId="3816E4CD" w14:textId="77777777" w:rsidR="00B264F2" w:rsidRPr="00380D83" w:rsidRDefault="00B264F2" w:rsidP="00B264F2">
      <w:pPr>
        <w:autoSpaceDE w:val="0"/>
        <w:autoSpaceDN w:val="0"/>
        <w:adjustRightInd w:val="0"/>
        <w:ind w:left="180" w:hangingChars="75" w:hanging="18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>Min Sheng General Hospital</w:t>
      </w:r>
      <w:r w:rsidRPr="00380D83">
        <w:rPr>
          <w:rFonts w:eastAsia="標楷體"/>
          <w:color w:val="000000"/>
          <w:kern w:val="0"/>
        </w:rPr>
        <w:t xml:space="preserve">: </w:t>
      </w:r>
      <w:r w:rsidRPr="00650C95">
        <w:rPr>
          <w:rFonts w:eastAsia="標楷體"/>
          <w:color w:val="000000"/>
          <w:kern w:val="0"/>
        </w:rPr>
        <w:t>Chun-Yuan Chang (Principal Investigator)</w:t>
      </w:r>
      <w:r>
        <w:rPr>
          <w:rFonts w:eastAsia="標楷體" w:hint="eastAsia"/>
          <w:color w:val="000000"/>
          <w:kern w:val="0"/>
        </w:rPr>
        <w:t xml:space="preserve">, </w:t>
      </w:r>
      <w:r w:rsidRPr="00650C95">
        <w:rPr>
          <w:rFonts w:eastAsia="標楷體"/>
          <w:color w:val="000000"/>
          <w:kern w:val="0"/>
        </w:rPr>
        <w:t>I-sheng Lin,Chung-Hsien Chien,Yang-Chuang Chang</w:t>
      </w:r>
    </w:p>
    <w:p w14:paraId="61545A79" w14:textId="77777777" w:rsidR="00B264F2" w:rsidRPr="00380D83" w:rsidRDefault="00B264F2" w:rsidP="00B264F2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Lin </w:t>
      </w:r>
      <w:smartTag w:uri="urn:schemas-microsoft-com:office:smarttags" w:element="PlaceName">
        <w:r w:rsidRPr="00380D83">
          <w:rPr>
            <w:rFonts w:eastAsia="標楷體"/>
            <w:b/>
            <w:bCs/>
            <w:color w:val="000000"/>
            <w:kern w:val="0"/>
          </w:rPr>
          <w:t>Shin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380D8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Ping-Kun Chen (Principal Investigator), Pai-Yi Chiu</w:t>
      </w:r>
    </w:p>
    <w:p w14:paraId="7C1FB12A" w14:textId="77777777" w:rsidR="00B264F2" w:rsidRPr="00B51F94" w:rsidRDefault="00B264F2" w:rsidP="00B264F2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110A43">
            <w:rPr>
              <w:rFonts w:eastAsia="標楷體"/>
              <w:b/>
              <w:bCs/>
              <w:color w:val="000000"/>
              <w:kern w:val="0"/>
            </w:rPr>
            <w:t>National</w:t>
          </w:r>
        </w:smartTag>
        <w:r w:rsidRPr="00110A4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110A43">
            <w:rPr>
              <w:rFonts w:eastAsia="標楷體"/>
              <w:b/>
              <w:bCs/>
              <w:color w:val="000000"/>
              <w:kern w:val="0"/>
            </w:rPr>
            <w:t>Taiwan</w:t>
          </w:r>
        </w:smartTag>
        <w:r w:rsidRPr="00110A4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110A43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110A4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110A4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110A43">
        <w:rPr>
          <w:rFonts w:eastAsia="標楷體"/>
          <w:b/>
          <w:bCs/>
          <w:color w:val="000000"/>
          <w:kern w:val="0"/>
        </w:rPr>
        <w:t xml:space="preserve"> Yunlin Branch: </w:t>
      </w:r>
      <w:r w:rsidRPr="00737AA7">
        <w:rPr>
          <w:rFonts w:eastAsia="標楷體"/>
          <w:color w:val="000000"/>
          <w:kern w:val="0"/>
        </w:rPr>
        <w:t>Yu-Jen Hsiao (Principal Investigator), Chen-Wen Fang</w:t>
      </w:r>
    </w:p>
    <w:p w14:paraId="66DC96F6" w14:textId="77777777" w:rsidR="00134643" w:rsidRPr="00B12E74" w:rsidRDefault="00134643" w:rsidP="00CA6C03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134643">
        <w:rPr>
          <w:rFonts w:eastAsia="標楷體"/>
          <w:b/>
          <w:bCs/>
          <w:color w:val="000000"/>
          <w:kern w:val="0"/>
        </w:rPr>
        <w:t>Landseed Hospital</w:t>
      </w:r>
      <w:r w:rsidRPr="00134643">
        <w:rPr>
          <w:rFonts w:eastAsia="標楷體"/>
          <w:color w:val="000000"/>
          <w:kern w:val="0"/>
        </w:rPr>
        <w:t>: Yu-Wei Chen (Principal Investigator), Kuo-Ying Lee, Yun-Yu Lin, Chen-Hua Li,</w:t>
      </w:r>
      <w:r w:rsidRPr="00134643">
        <w:rPr>
          <w:rFonts w:eastAsia="標楷體" w:hint="eastAsia"/>
          <w:color w:val="000000"/>
          <w:kern w:val="0"/>
        </w:rPr>
        <w:t xml:space="preserve"> </w:t>
      </w:r>
      <w:r w:rsidRPr="00134643">
        <w:rPr>
          <w:rFonts w:eastAsia="標楷體"/>
          <w:color w:val="000000"/>
          <w:kern w:val="0"/>
        </w:rPr>
        <w:t>Hui-Fen Tsai, Chuan-Fa Hsieh, Chih-Dong Yang,</w:t>
      </w:r>
      <w:r w:rsidRPr="00134643">
        <w:rPr>
          <w:rFonts w:eastAsia="標楷體" w:hint="eastAsia"/>
          <w:color w:val="000000"/>
          <w:kern w:val="0"/>
        </w:rPr>
        <w:t xml:space="preserve"> </w:t>
      </w:r>
      <w:r w:rsidRPr="00134643">
        <w:rPr>
          <w:rFonts w:eastAsia="標楷體"/>
          <w:color w:val="000000"/>
          <w:kern w:val="0"/>
        </w:rPr>
        <w:t>Shiumn-Jen Liaw, How-Chin Liao</w:t>
      </w:r>
    </w:p>
    <w:p w14:paraId="37983B34" w14:textId="77777777" w:rsidR="0059659F" w:rsidRPr="00380D83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Cheng </w:t>
      </w:r>
      <w:smartTag w:uri="urn:schemas-microsoft-com:office:smarttags" w:element="PlaceName">
        <w:r w:rsidRPr="00380D83">
          <w:rPr>
            <w:rFonts w:eastAsia="標楷體"/>
            <w:b/>
            <w:bCs/>
            <w:color w:val="000000"/>
            <w:kern w:val="0"/>
          </w:rPr>
          <w:t>Ching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380D83">
          <w:rPr>
            <w:rFonts w:eastAsia="標楷體"/>
            <w:b/>
            <w:bCs/>
            <w:color w:val="000000"/>
            <w:kern w:val="0"/>
          </w:rPr>
          <w:t>General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380D8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380D83">
        <w:rPr>
          <w:rFonts w:eastAsia="標楷體"/>
          <w:color w:val="000000"/>
          <w:kern w:val="0"/>
        </w:rPr>
        <w:t>: Shoou-Jeng Yeh (Principal Investigator), Ling-Li</w:t>
      </w:r>
    </w:p>
    <w:p w14:paraId="6623F994" w14:textId="77777777" w:rsidR="0059659F" w:rsidRPr="00380D83" w:rsidRDefault="0059659F" w:rsidP="0059659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  <w:lang w:val="de-DE"/>
        </w:rPr>
      </w:pPr>
      <w:r w:rsidRPr="00380D83">
        <w:rPr>
          <w:rFonts w:eastAsia="標楷體"/>
          <w:color w:val="000000"/>
          <w:kern w:val="0"/>
          <w:lang w:val="de-DE"/>
        </w:rPr>
        <w:t>Wu, Liang-Po Hsieh, Yong-Hui Lee, Chung-Wen Chen</w:t>
      </w:r>
    </w:p>
    <w:p w14:paraId="0D2A8BBE" w14:textId="77777777" w:rsidR="00B264F2" w:rsidRPr="00AE4289" w:rsidRDefault="00B264F2" w:rsidP="00B264F2">
      <w:pPr>
        <w:autoSpaceDE w:val="0"/>
        <w:autoSpaceDN w:val="0"/>
        <w:adjustRightInd w:val="0"/>
        <w:ind w:left="240" w:hangingChars="100" w:hanging="240"/>
        <w:rPr>
          <w:rFonts w:eastAsia="標楷體"/>
          <w:kern w:val="0"/>
        </w:rPr>
      </w:pPr>
      <w:r w:rsidRPr="00987C6E">
        <w:rPr>
          <w:rFonts w:eastAsia="標楷體" w:hint="eastAsia"/>
          <w:b/>
          <w:color w:val="000000"/>
          <w:kern w:val="0"/>
        </w:rPr>
        <w:t xml:space="preserve">China Medical University Beigang Hospital: </w:t>
      </w:r>
      <w:r w:rsidRPr="00AE4289">
        <w:rPr>
          <w:rFonts w:eastAsia="標楷體"/>
          <w:kern w:val="0"/>
        </w:rPr>
        <w:t>Chih-Shan Hsu(Principal Investigator),Ye-Jian-Jhih, Hao-Yu Zhuang, Yan-Hong Pan, Shin-An Shih</w:t>
      </w:r>
    </w:p>
    <w:p w14:paraId="343FBDDC" w14:textId="77777777" w:rsidR="0059659F" w:rsidRPr="00AF7DC9" w:rsidRDefault="0059659F" w:rsidP="00AF7DC9">
      <w:pPr>
        <w:autoSpaceDE w:val="0"/>
        <w:autoSpaceDN w:val="0"/>
        <w:adjustRightInd w:val="0"/>
        <w:ind w:left="180" w:hangingChars="75" w:hanging="180"/>
        <w:rPr>
          <w:rFonts w:eastAsia="標楷體"/>
          <w:kern w:val="0"/>
        </w:rPr>
      </w:pPr>
      <w:r w:rsidRPr="00AF7DC9">
        <w:rPr>
          <w:rFonts w:eastAsia="標楷體"/>
          <w:b/>
          <w:bCs/>
          <w:color w:val="000000"/>
          <w:kern w:val="0"/>
          <w:lang w:val="de-DE"/>
        </w:rPr>
        <w:t xml:space="preserve">Taipei Medical University </w:t>
      </w:r>
      <w:r w:rsidRPr="00AF7DC9">
        <w:rPr>
          <w:rFonts w:eastAsia="標楷體"/>
          <w:color w:val="000000"/>
          <w:kern w:val="0"/>
          <w:lang w:val="de-DE"/>
        </w:rPr>
        <w:t>-</w:t>
      </w:r>
      <w:r w:rsidRPr="00AF7DC9">
        <w:rPr>
          <w:rFonts w:eastAsia="標楷體"/>
          <w:b/>
          <w:bCs/>
          <w:color w:val="000000"/>
          <w:kern w:val="0"/>
          <w:lang w:val="de-DE"/>
        </w:rPr>
        <w:t xml:space="preserve">Wan Fang Hospital: </w:t>
      </w:r>
      <w:r w:rsidR="00AF7DC9" w:rsidRPr="00AF7DC9">
        <w:rPr>
          <w:rFonts w:eastAsia="標楷體"/>
          <w:kern w:val="0"/>
        </w:rPr>
        <w:t>Chin-I Chen (Principal Investigator), Jia-Ying Sung, , Hsing-Yu Weng, Hao-Wen Teng, Jing-Er Lee, Chih-Shan Huang, Shu-Ping Chao</w:t>
      </w:r>
    </w:p>
    <w:p w14:paraId="0C635F7E" w14:textId="77777777" w:rsidR="00B264F2" w:rsidRPr="00B34022" w:rsidRDefault="00B264F2" w:rsidP="00B264F2">
      <w:pPr>
        <w:autoSpaceDE w:val="0"/>
        <w:autoSpaceDN w:val="0"/>
        <w:adjustRightInd w:val="0"/>
        <w:rPr>
          <w:rFonts w:eastAsia="標楷體"/>
          <w:bCs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Taipei Medical University Hospital: </w:t>
      </w:r>
      <w:r w:rsidRPr="00B34022">
        <w:rPr>
          <w:rFonts w:eastAsia="標楷體"/>
          <w:bCs/>
          <w:color w:val="000000"/>
          <w:kern w:val="0"/>
        </w:rPr>
        <w:t>Rey-Yue Yuan (Principal Investigator),</w:t>
      </w:r>
    </w:p>
    <w:p w14:paraId="5B530B96" w14:textId="77777777" w:rsidR="00B264F2" w:rsidRPr="00B34022" w:rsidRDefault="00B264F2" w:rsidP="00B264F2">
      <w:pPr>
        <w:autoSpaceDE w:val="0"/>
        <w:autoSpaceDN w:val="0"/>
        <w:adjustRightInd w:val="0"/>
        <w:ind w:firstLineChars="100" w:firstLine="240"/>
        <w:rPr>
          <w:rFonts w:eastAsia="標楷體"/>
          <w:bCs/>
          <w:color w:val="000000"/>
          <w:kern w:val="0"/>
        </w:rPr>
      </w:pPr>
      <w:r w:rsidRPr="00B34022">
        <w:rPr>
          <w:rFonts w:eastAsia="標楷體"/>
          <w:bCs/>
          <w:color w:val="000000"/>
          <w:kern w:val="0"/>
        </w:rPr>
        <w:t>, Jau- Jiuan Sheu, Jia-Ming Yu, Chun-Sum Ho</w:t>
      </w:r>
      <w:r>
        <w:rPr>
          <w:rFonts w:eastAsia="標楷體" w:hint="eastAsia"/>
          <w:bCs/>
          <w:color w:val="000000"/>
          <w:kern w:val="0"/>
        </w:rPr>
        <w:t xml:space="preserve">, </w:t>
      </w:r>
      <w:r w:rsidRPr="00CA6C03">
        <w:rPr>
          <w:rFonts w:eastAsia="標楷體"/>
          <w:bCs/>
          <w:color w:val="000000"/>
          <w:kern w:val="0"/>
        </w:rPr>
        <w:t>Ting-Chun Lin</w:t>
      </w:r>
    </w:p>
    <w:p w14:paraId="1BF056C8" w14:textId="77777777" w:rsidR="00B264F2" w:rsidRPr="00380D83" w:rsidRDefault="00B264F2" w:rsidP="00B264F2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3277AE">
        <w:rPr>
          <w:rFonts w:eastAsia="標楷體"/>
          <w:b/>
          <w:color w:val="000000"/>
          <w:kern w:val="0"/>
        </w:rPr>
        <w:t>Kuang Tien General Hospital</w:t>
      </w:r>
      <w:r w:rsidRPr="003277AE">
        <w:rPr>
          <w:rFonts w:eastAsia="標楷體" w:hint="eastAsia"/>
          <w:b/>
          <w:color w:val="000000"/>
          <w:kern w:val="0"/>
        </w:rPr>
        <w:t xml:space="preserve"> Dajia Division</w:t>
      </w:r>
      <w:r w:rsidRPr="00380D83">
        <w:rPr>
          <w:rFonts w:eastAsia="標楷體"/>
          <w:color w:val="000000"/>
          <w:kern w:val="0"/>
        </w:rPr>
        <w:t xml:space="preserve">: </w:t>
      </w:r>
      <w:r w:rsidRPr="0075303A">
        <w:rPr>
          <w:rFonts w:eastAsia="標楷體"/>
          <w:kern w:val="0"/>
        </w:rPr>
        <w:t>Shih-Chieh Yu(Principal Investigator)</w:t>
      </w:r>
    </w:p>
    <w:p w14:paraId="6E3DEF99" w14:textId="77777777" w:rsidR="0059659F" w:rsidRPr="00380D83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lastRenderedPageBreak/>
        <w:t xml:space="preserve">Changhua Christian Hospital Yunlin Branch: </w:t>
      </w:r>
      <w:r w:rsidRPr="00380D83">
        <w:rPr>
          <w:rFonts w:eastAsia="標楷體"/>
          <w:color w:val="000000"/>
          <w:kern w:val="0"/>
        </w:rPr>
        <w:t>Jiunn-Rong Chen (Principal</w:t>
      </w:r>
    </w:p>
    <w:p w14:paraId="591DC295" w14:textId="77777777" w:rsidR="0059659F" w:rsidRPr="00380D83" w:rsidRDefault="0059659F" w:rsidP="0059659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Investigator), Song-Yen Tsai</w:t>
      </w:r>
    </w:p>
    <w:p w14:paraId="65BEADA9" w14:textId="77777777" w:rsidR="00B264F2" w:rsidRPr="0059659F" w:rsidRDefault="00B264F2" w:rsidP="00B264F2">
      <w:pPr>
        <w:autoSpaceDE w:val="0"/>
        <w:autoSpaceDN w:val="0"/>
        <w:adjustRightInd w:val="0"/>
        <w:ind w:left="240" w:hangingChars="100" w:hanging="240"/>
        <w:rPr>
          <w:rFonts w:eastAsia="標楷體"/>
          <w:b/>
          <w:bCs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32FF5">
            <w:rPr>
              <w:rFonts w:eastAsia="標楷體"/>
              <w:b/>
              <w:color w:val="000000"/>
              <w:kern w:val="0"/>
            </w:rPr>
            <w:t>Chang</w:t>
          </w:r>
        </w:smartTag>
        <w:r w:rsidRPr="00632FF5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32FF5">
            <w:rPr>
              <w:rFonts w:eastAsia="標楷體"/>
              <w:b/>
              <w:color w:val="000000"/>
              <w:kern w:val="0"/>
            </w:rPr>
            <w:t>Bing</w:t>
          </w:r>
        </w:smartTag>
        <w:r w:rsidRPr="00632FF5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32FF5">
            <w:rPr>
              <w:rFonts w:eastAsia="標楷體"/>
              <w:b/>
              <w:color w:val="000000"/>
              <w:kern w:val="0"/>
            </w:rPr>
            <w:t>Show</w:t>
          </w:r>
        </w:smartTag>
        <w:r w:rsidRPr="00632FF5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32FF5">
            <w:rPr>
              <w:rFonts w:eastAsia="標楷體"/>
              <w:b/>
              <w:color w:val="000000"/>
              <w:kern w:val="0"/>
            </w:rPr>
            <w:t>Chwan</w:t>
          </w:r>
        </w:smartTag>
        <w:r w:rsidRPr="00632FF5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32FF5">
            <w:rPr>
              <w:rFonts w:eastAsia="標楷體"/>
              <w:b/>
              <w:color w:val="000000"/>
              <w:kern w:val="0"/>
            </w:rPr>
            <w:t>Memorial</w:t>
          </w:r>
        </w:smartTag>
        <w:r w:rsidRPr="00632FF5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Type">
          <w:r w:rsidRPr="00632FF5">
            <w:rPr>
              <w:rFonts w:eastAsia="標楷體"/>
              <w:b/>
              <w:color w:val="000000"/>
              <w:kern w:val="0"/>
            </w:rPr>
            <w:t>Hospital</w:t>
          </w:r>
        </w:smartTag>
      </w:smartTag>
      <w:r w:rsidRPr="00632FF5">
        <w:rPr>
          <w:rFonts w:eastAsia="標楷體"/>
          <w:b/>
          <w:color w:val="000000"/>
          <w:kern w:val="0"/>
        </w:rPr>
        <w:t>:</w:t>
      </w:r>
      <w:r w:rsidRPr="00632FF5">
        <w:rPr>
          <w:rFonts w:eastAsia="標楷體"/>
          <w:color w:val="000000"/>
          <w:kern w:val="0"/>
        </w:rPr>
        <w:t> Cheng-Yu Wei (Principal Investigator), Tzu-Hsuan Huang, Chao-Nan Yang, Chao-Hsien Hung, Ian Shih</w:t>
      </w:r>
    </w:p>
    <w:p w14:paraId="5F191CEF" w14:textId="77777777" w:rsidR="004645A5" w:rsidRPr="00E24D99" w:rsidRDefault="00E24D99" w:rsidP="00E24D99">
      <w:pPr>
        <w:autoSpaceDE w:val="0"/>
        <w:autoSpaceDN w:val="0"/>
        <w:adjustRightInd w:val="0"/>
        <w:ind w:left="283" w:hangingChars="118" w:hanging="283"/>
        <w:rPr>
          <w:rFonts w:eastAsia="標楷體"/>
          <w:color w:val="000000"/>
          <w:kern w:val="0"/>
        </w:rPr>
      </w:pPr>
      <w:r w:rsidRPr="00E24D99">
        <w:rPr>
          <w:rFonts w:eastAsia="標楷體"/>
          <w:b/>
          <w:color w:val="000000"/>
          <w:kern w:val="0"/>
        </w:rPr>
        <w:t>Lotung Poh Ai Hospital</w:t>
      </w:r>
      <w:r>
        <w:rPr>
          <w:rFonts w:ascii="Calibri" w:hAnsi="Calibri"/>
          <w:b/>
          <w:bCs/>
          <w:color w:val="000000"/>
          <w:shd w:val="clear" w:color="auto" w:fill="FFFFFF"/>
        </w:rPr>
        <w:t>:</w:t>
      </w:r>
      <w:r>
        <w:rPr>
          <w:rStyle w:val="apple-converted-space"/>
          <w:rFonts w:ascii="Calibri" w:hAnsi="Calibri"/>
          <w:b/>
          <w:bCs/>
          <w:color w:val="000000"/>
          <w:shd w:val="clear" w:color="auto" w:fill="FFFFFF"/>
        </w:rPr>
        <w:t> </w:t>
      </w:r>
      <w:r w:rsidRPr="00E24D99">
        <w:rPr>
          <w:rFonts w:eastAsia="標楷體"/>
          <w:color w:val="000000"/>
          <w:kern w:val="0"/>
        </w:rPr>
        <w:t>Hung-Pin Tseng (Principal Investigator), Chin-Hsiung Liu, Chun-Liang Lin, Hung-Chih Lin, Pi-Tzu Chen</w:t>
      </w:r>
    </w:p>
    <w:p w14:paraId="6177F648" w14:textId="77777777" w:rsidR="00B264F2" w:rsidRPr="00F85438" w:rsidRDefault="00B264F2" w:rsidP="00B264F2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smartTag w:uri="urn:schemas-microsoft-com:office:smarttags" w:element="PlaceName">
        <w:r w:rsidRPr="00F85438">
          <w:rPr>
            <w:rFonts w:eastAsia="標楷體"/>
            <w:b/>
            <w:bCs/>
            <w:color w:val="000000"/>
            <w:kern w:val="0"/>
          </w:rPr>
          <w:t>Taipei</w:t>
        </w:r>
      </w:smartTag>
      <w:r w:rsidRPr="00F85438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F85438">
          <w:rPr>
            <w:rFonts w:eastAsia="標楷體"/>
            <w:b/>
            <w:bCs/>
            <w:color w:val="000000"/>
            <w:kern w:val="0"/>
          </w:rPr>
          <w:t>Medical</w:t>
        </w:r>
      </w:smartTag>
      <w:r w:rsidRPr="00F85438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F85438">
          <w:rPr>
            <w:rFonts w:eastAsia="標楷體"/>
            <w:b/>
            <w:bCs/>
            <w:color w:val="000000"/>
            <w:kern w:val="0"/>
          </w:rPr>
          <w:t>University</w:t>
        </w:r>
      </w:smartTag>
      <w:r w:rsidRPr="00F85438">
        <w:rPr>
          <w:rFonts w:eastAsia="標楷體"/>
          <w:b/>
          <w:bCs/>
          <w:color w:val="000000"/>
          <w:kern w:val="0"/>
        </w:rPr>
        <w:t xml:space="preserve"> </w:t>
      </w:r>
      <w:r w:rsidRPr="00F85438">
        <w:rPr>
          <w:rFonts w:eastAsia="標楷體"/>
          <w:color w:val="000000"/>
          <w:kern w:val="0"/>
        </w:rPr>
        <w:t xml:space="preserve">- </w:t>
      </w:r>
      <w:smartTag w:uri="urn:schemas-microsoft-com:office:smarttags" w:element="place">
        <w:smartTag w:uri="urn:schemas-microsoft-com:office:smarttags" w:element="PlaceName">
          <w:r w:rsidRPr="00F85438">
            <w:rPr>
              <w:rFonts w:eastAsia="標楷體"/>
              <w:b/>
              <w:bCs/>
              <w:color w:val="000000"/>
              <w:kern w:val="0"/>
            </w:rPr>
            <w:t>Shuang</w:t>
          </w:r>
        </w:smartTag>
        <w:r w:rsidRPr="00F85438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F85438">
            <w:rPr>
              <w:rFonts w:eastAsia="標楷體"/>
              <w:b/>
              <w:bCs/>
              <w:color w:val="000000"/>
              <w:kern w:val="0"/>
            </w:rPr>
            <w:t>Ho</w:t>
          </w:r>
        </w:smartTag>
        <w:r w:rsidRPr="00F85438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F85438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F85438">
        <w:rPr>
          <w:rFonts w:eastAsia="標楷體"/>
          <w:b/>
          <w:bCs/>
          <w:color w:val="000000"/>
          <w:kern w:val="0"/>
        </w:rPr>
        <w:t xml:space="preserve">: </w:t>
      </w:r>
      <w:r w:rsidRPr="00F85438">
        <w:rPr>
          <w:rFonts w:eastAsia="標楷體"/>
          <w:color w:val="000000"/>
          <w:kern w:val="0"/>
        </w:rPr>
        <w:t>Chaur-Jong Hu (Principal</w:t>
      </w:r>
      <w:r w:rsidRPr="00F85438">
        <w:rPr>
          <w:rFonts w:eastAsia="標楷體" w:hint="eastAsia"/>
          <w:color w:val="000000"/>
          <w:kern w:val="0"/>
        </w:rPr>
        <w:t xml:space="preserve"> </w:t>
      </w:r>
      <w:r w:rsidRPr="00F85438">
        <w:rPr>
          <w:rFonts w:eastAsia="標楷體"/>
          <w:color w:val="000000"/>
          <w:kern w:val="0"/>
        </w:rPr>
        <w:t>Investigator)</w:t>
      </w:r>
      <w:r w:rsidRPr="00F85438">
        <w:rPr>
          <w:rFonts w:eastAsia="標楷體" w:hint="eastAsia"/>
          <w:color w:val="000000"/>
          <w:kern w:val="0"/>
        </w:rPr>
        <w:t xml:space="preserve">, </w:t>
      </w:r>
      <w:r w:rsidRPr="00F85438">
        <w:rPr>
          <w:rFonts w:eastAsia="標楷體"/>
          <w:color w:val="000000"/>
          <w:kern w:val="0"/>
        </w:rPr>
        <w:t>Nai-Fang Chi</w:t>
      </w:r>
      <w:r>
        <w:rPr>
          <w:rFonts w:eastAsia="標楷體" w:hint="eastAsia"/>
          <w:color w:val="000000"/>
          <w:kern w:val="0"/>
        </w:rPr>
        <w:t xml:space="preserve">, </w:t>
      </w:r>
      <w:r w:rsidRPr="00380D83">
        <w:rPr>
          <w:rFonts w:eastAsia="標楷體"/>
          <w:color w:val="000000"/>
          <w:kern w:val="0"/>
        </w:rPr>
        <w:t>Lung Chan</w:t>
      </w:r>
    </w:p>
    <w:p w14:paraId="523012DA" w14:textId="77777777" w:rsidR="00483EAF" w:rsidRPr="00667122" w:rsidRDefault="00483EAF" w:rsidP="00483EAF">
      <w:pPr>
        <w:autoSpaceDE w:val="0"/>
        <w:autoSpaceDN w:val="0"/>
        <w:adjustRightInd w:val="0"/>
        <w:ind w:left="180" w:hangingChars="75" w:hanging="180"/>
        <w:rPr>
          <w:rFonts w:eastAsia="標楷體"/>
          <w:color w:val="000000"/>
          <w:kern w:val="0"/>
        </w:rPr>
      </w:pPr>
      <w:r w:rsidRPr="00483EAF">
        <w:rPr>
          <w:rFonts w:eastAsia="標楷體"/>
          <w:b/>
          <w:bCs/>
          <w:color w:val="000000"/>
          <w:kern w:val="0"/>
        </w:rPr>
        <w:t>Taipei Veterans General Hospital &amp; National Yang-Ming University School of Medicine</w:t>
      </w:r>
      <w:r>
        <w:rPr>
          <w:rFonts w:ascii="Arial" w:hAnsi="Arial" w:cs="Arial"/>
          <w:b/>
          <w:bCs/>
          <w:color w:val="222222"/>
          <w:sz w:val="21"/>
          <w:szCs w:val="21"/>
          <w:shd w:val="clear" w:color="auto" w:fill="FFFFFF"/>
        </w:rPr>
        <w:t xml:space="preserve">: </w:t>
      </w:r>
      <w:r w:rsidRPr="00483EAF">
        <w:rPr>
          <w:rFonts w:eastAsia="標楷體"/>
          <w:color w:val="000000"/>
          <w:kern w:val="0"/>
        </w:rPr>
        <w:t> Chang-Ming Chern (Principal Investigator),   Chun-Jen Lin,  Shuu-Jiun Wang, Li-Chi Hsu,  Wen-Jang Wong, I-Hui Lee, Der-Jen Yen, Ching-Piao Tsai, Shang-Yeong Kwan, Bing-Wen Soong, Shih-Pin Chen, Kwong-Kum Liao, Kung-Ping Lin, Chien Chen, Din-E Shan, Jong-Ling Fuh, Pei-Ning Wang, Yi-Chung Lee, Yu-Hsiang Yu, Hui-Chi  Huang,  Jui-Yao Tsai</w:t>
      </w:r>
    </w:p>
    <w:p w14:paraId="19502837" w14:textId="77777777" w:rsidR="00FF1D7F" w:rsidRPr="00FF1D7F" w:rsidRDefault="00FF1D7F" w:rsidP="00FF1D7F">
      <w:pPr>
        <w:widowControl/>
        <w:shd w:val="clear" w:color="auto" w:fill="FFFFFF"/>
        <w:rPr>
          <w:rFonts w:eastAsia="標楷體"/>
          <w:bCs/>
          <w:color w:val="000000"/>
          <w:kern w:val="0"/>
        </w:rPr>
      </w:pPr>
      <w:r w:rsidRPr="00FF1D7F">
        <w:rPr>
          <w:rFonts w:eastAsia="標楷體"/>
          <w:b/>
          <w:bCs/>
          <w:color w:val="000000"/>
          <w:kern w:val="0"/>
        </w:rPr>
        <w:t>Chi </w:t>
      </w:r>
      <w:smartTag w:uri="urn:schemas-microsoft-com:office:smarttags" w:element="PlaceName">
        <w:r w:rsidRPr="00FF1D7F">
          <w:rPr>
            <w:rFonts w:eastAsia="標楷體"/>
            <w:b/>
            <w:bCs/>
            <w:color w:val="000000"/>
            <w:kern w:val="0"/>
          </w:rPr>
          <w:t>Mei</w:t>
        </w:r>
      </w:smartTag>
      <w:r w:rsidRPr="00FF1D7F">
        <w:rPr>
          <w:rFonts w:eastAsia="標楷體"/>
          <w:b/>
          <w:bCs/>
          <w:color w:val="000000"/>
          <w:kern w:val="0"/>
        </w:rPr>
        <w:t> </w:t>
      </w:r>
      <w:smartTag w:uri="urn:schemas-microsoft-com:office:smarttags" w:element="PlaceName">
        <w:r w:rsidRPr="00FF1D7F">
          <w:rPr>
            <w:rFonts w:eastAsia="標楷體"/>
            <w:b/>
            <w:bCs/>
            <w:color w:val="000000"/>
            <w:kern w:val="0"/>
          </w:rPr>
          <w:t>Medical</w:t>
        </w:r>
      </w:smartTag>
      <w:r w:rsidRPr="00FF1D7F">
        <w:rPr>
          <w:rFonts w:eastAsia="標楷體"/>
          <w:b/>
          <w:bCs/>
          <w:color w:val="000000"/>
          <w:kern w:val="0"/>
        </w:rPr>
        <w:t> </w:t>
      </w:r>
      <w:smartTag w:uri="urn:schemas-microsoft-com:office:smarttags" w:element="PlaceType">
        <w:r w:rsidRPr="00FF1D7F">
          <w:rPr>
            <w:rFonts w:eastAsia="標楷體"/>
            <w:b/>
            <w:bCs/>
            <w:color w:val="000000"/>
            <w:kern w:val="0"/>
          </w:rPr>
          <w:t>Center</w:t>
        </w:r>
      </w:smartTag>
      <w:r w:rsidRPr="00FF1D7F">
        <w:rPr>
          <w:rFonts w:eastAsia="標楷體"/>
          <w:b/>
          <w:bCs/>
          <w:color w:val="000000"/>
          <w:kern w:val="0"/>
        </w:rPr>
        <w:t xml:space="preserve">, Liouying: </w:t>
      </w:r>
      <w:r w:rsidRPr="00FF1D7F">
        <w:rPr>
          <w:rFonts w:eastAsia="標楷體"/>
          <w:bCs/>
          <w:color w:val="000000"/>
          <w:kern w:val="0"/>
        </w:rPr>
        <w:t>Ming-Hsiu Wu</w:t>
      </w:r>
      <w:r>
        <w:rPr>
          <w:rFonts w:eastAsia="標楷體" w:hint="eastAsia"/>
          <w:bCs/>
          <w:color w:val="000000"/>
          <w:kern w:val="0"/>
        </w:rPr>
        <w:t xml:space="preserve"> </w:t>
      </w:r>
      <w:r w:rsidRPr="00FF1D7F">
        <w:rPr>
          <w:rFonts w:eastAsia="標楷體"/>
          <w:bCs/>
          <w:color w:val="000000"/>
          <w:kern w:val="0"/>
        </w:rPr>
        <w:t>(Principal Investigator),</w:t>
      </w:r>
    </w:p>
    <w:p w14:paraId="3323727D" w14:textId="77777777" w:rsidR="00FF1D7F" w:rsidRPr="00FF1D7F" w:rsidRDefault="00FF1D7F" w:rsidP="00FF1D7F">
      <w:pPr>
        <w:widowControl/>
        <w:shd w:val="clear" w:color="auto" w:fill="FFFFFF"/>
        <w:ind w:firstLine="240"/>
        <w:rPr>
          <w:rFonts w:eastAsia="標楷體"/>
          <w:bCs/>
          <w:color w:val="000000"/>
          <w:kern w:val="0"/>
        </w:rPr>
      </w:pPr>
      <w:r w:rsidRPr="00FF1D7F">
        <w:rPr>
          <w:rFonts w:eastAsia="標楷體"/>
          <w:bCs/>
          <w:color w:val="000000"/>
          <w:kern w:val="0"/>
        </w:rPr>
        <w:t>Shi-Cheng Chen, Szu-Yi Chiang, Chiung-Yao Wang</w:t>
      </w:r>
    </w:p>
    <w:p w14:paraId="71EBFB33" w14:textId="77777777" w:rsidR="00B264F2" w:rsidRPr="00380D83" w:rsidRDefault="00B264F2" w:rsidP="00B264F2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Buddhist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Dalin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Tzu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380D83">
            <w:rPr>
              <w:rFonts w:eastAsia="標楷體"/>
              <w:b/>
              <w:bCs/>
              <w:color w:val="000000"/>
              <w:kern w:val="0"/>
            </w:rPr>
            <w:t>Chi General</w:t>
          </w:r>
        </w:smartTag>
        <w:r w:rsidRPr="00380D8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380D8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>Ming-Chin Hsu (Principal Investigator)</w:t>
      </w:r>
    </w:p>
    <w:p w14:paraId="0510D2E9" w14:textId="77777777" w:rsidR="00B264F2" w:rsidRPr="00CA6C03" w:rsidRDefault="00B264F2" w:rsidP="00B264F2">
      <w:pPr>
        <w:widowControl/>
        <w:shd w:val="clear" w:color="auto" w:fill="FFFFFF"/>
        <w:rPr>
          <w:rFonts w:eastAsia="標楷體"/>
          <w:color w:val="000000"/>
          <w:kern w:val="0"/>
        </w:rPr>
      </w:pPr>
      <w:r w:rsidRPr="00CA6C03">
        <w:rPr>
          <w:b/>
          <w:bCs/>
          <w:color w:val="000000"/>
        </w:rPr>
        <w:t>St. MARTIN DE PORRES HOSPITAL</w:t>
      </w:r>
      <w:r>
        <w:rPr>
          <w:rFonts w:hint="eastAsia"/>
          <w:b/>
          <w:bCs/>
          <w:color w:val="000000"/>
        </w:rPr>
        <w:t xml:space="preserve">: </w:t>
      </w:r>
      <w:r w:rsidRPr="00CA6C03">
        <w:rPr>
          <w:rFonts w:eastAsia="標楷體"/>
          <w:color w:val="000000"/>
          <w:kern w:val="0"/>
        </w:rPr>
        <w:t>Chien-Chung Chen</w:t>
      </w:r>
      <w:r>
        <w:rPr>
          <w:rFonts w:eastAsia="標楷體" w:hint="eastAsia"/>
          <w:color w:val="000000"/>
          <w:kern w:val="0"/>
        </w:rPr>
        <w:t xml:space="preserve"> (</w:t>
      </w:r>
      <w:r w:rsidRPr="0075303A">
        <w:rPr>
          <w:rFonts w:eastAsia="標楷體"/>
          <w:kern w:val="0"/>
        </w:rPr>
        <w:t>Principal Investigator)</w:t>
      </w:r>
      <w:r>
        <w:rPr>
          <w:rFonts w:eastAsia="標楷體" w:hint="eastAsia"/>
          <w:kern w:val="0"/>
        </w:rPr>
        <w:t xml:space="preserve">, </w:t>
      </w:r>
      <w:r w:rsidRPr="00CA6C03">
        <w:rPr>
          <w:rFonts w:eastAsia="標楷體"/>
          <w:color w:val="000000"/>
          <w:kern w:val="0"/>
        </w:rPr>
        <w:t>Po-Yen Yeh</w:t>
      </w:r>
      <w:r>
        <w:rPr>
          <w:rFonts w:eastAsia="標楷體" w:hint="eastAsia"/>
          <w:color w:val="000000"/>
          <w:kern w:val="0"/>
        </w:rPr>
        <w:t xml:space="preserve">, </w:t>
      </w:r>
      <w:r w:rsidRPr="00CA6C03">
        <w:rPr>
          <w:rFonts w:eastAsia="標楷體"/>
          <w:color w:val="000000"/>
          <w:kern w:val="0"/>
        </w:rPr>
        <w:t>Yu-Tai Tsai</w:t>
      </w:r>
      <w:r>
        <w:rPr>
          <w:rFonts w:eastAsia="標楷體" w:hint="eastAsia"/>
          <w:color w:val="000000"/>
          <w:kern w:val="0"/>
        </w:rPr>
        <w:t xml:space="preserve">, </w:t>
      </w:r>
      <w:r w:rsidRPr="00CA6C03">
        <w:rPr>
          <w:rFonts w:eastAsia="標楷體"/>
          <w:color w:val="000000"/>
          <w:kern w:val="0"/>
        </w:rPr>
        <w:t>Ko-Yi Wang</w:t>
      </w:r>
    </w:p>
    <w:p w14:paraId="7177E006" w14:textId="77777777" w:rsidR="0059659F" w:rsidRPr="00380D83" w:rsidRDefault="0059659F" w:rsidP="0059659F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color w:val="000000"/>
          <w:kern w:val="0"/>
        </w:rPr>
        <w:t>Sin-Lau Hospital, Tainan, the Presbyterian Church in Taiwan</w:t>
      </w:r>
      <w:r w:rsidRPr="00380D83">
        <w:rPr>
          <w:rFonts w:eastAsia="標楷體"/>
          <w:color w:val="000000"/>
          <w:kern w:val="0"/>
        </w:rPr>
        <w:t>: Tsang-Shan Chen(Principal Investigator)</w:t>
      </w:r>
    </w:p>
    <w:p w14:paraId="1EDA4CE7" w14:textId="77777777" w:rsidR="0059659F" w:rsidRPr="00380D83" w:rsidRDefault="0059659F" w:rsidP="0059659F">
      <w:pPr>
        <w:autoSpaceDE w:val="0"/>
        <w:autoSpaceDN w:val="0"/>
        <w:adjustRightInd w:val="0"/>
        <w:ind w:left="180" w:hangingChars="75" w:hanging="180"/>
        <w:rPr>
          <w:rFonts w:eastAsia="標楷體"/>
          <w:color w:val="000000"/>
          <w:kern w:val="0"/>
        </w:rPr>
      </w:pPr>
      <w:r w:rsidRPr="00380D83">
        <w:rPr>
          <w:rFonts w:eastAsia="標楷體"/>
          <w:b/>
          <w:bCs/>
          <w:color w:val="000000"/>
          <w:kern w:val="0"/>
        </w:rPr>
        <w:t xml:space="preserve">Cardinal </w:t>
      </w:r>
      <w:smartTag w:uri="urn:schemas-microsoft-com:office:smarttags" w:element="PlaceName">
        <w:r w:rsidRPr="00380D83">
          <w:rPr>
            <w:rFonts w:eastAsia="標楷體"/>
            <w:b/>
            <w:bCs/>
            <w:color w:val="000000"/>
            <w:kern w:val="0"/>
          </w:rPr>
          <w:t>Tien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380D8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380D83">
        <w:rPr>
          <w:rFonts w:eastAsia="標楷體"/>
          <w:b/>
          <w:bCs/>
          <w:color w:val="000000"/>
          <w:kern w:val="0"/>
        </w:rPr>
        <w:t xml:space="preserve">: </w:t>
      </w:r>
      <w:r w:rsidRPr="00380D83">
        <w:rPr>
          <w:rFonts w:eastAsia="標楷體"/>
          <w:color w:val="000000"/>
          <w:kern w:val="0"/>
        </w:rPr>
        <w:t xml:space="preserve">Ping-Keung Yip (Principal Investigator), </w:t>
      </w:r>
      <w:r w:rsidRPr="003277AE">
        <w:rPr>
          <w:rFonts w:eastAsia="標楷體"/>
          <w:color w:val="000000"/>
          <w:kern w:val="0"/>
        </w:rPr>
        <w:t>Vinchi Wang</w:t>
      </w:r>
      <w:r w:rsidRPr="00380D83">
        <w:rPr>
          <w:rFonts w:eastAsia="標楷體"/>
          <w:color w:val="000000"/>
          <w:kern w:val="0"/>
        </w:rPr>
        <w:t>,</w:t>
      </w:r>
    </w:p>
    <w:p w14:paraId="37C5042C" w14:textId="77777777" w:rsidR="0059659F" w:rsidRPr="00380D83" w:rsidRDefault="0059659F" w:rsidP="0059659F">
      <w:pPr>
        <w:autoSpaceDE w:val="0"/>
        <w:autoSpaceDN w:val="0"/>
        <w:adjustRightInd w:val="0"/>
        <w:ind w:leftChars="75" w:left="18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Kaw-ChenWang, Chung-Fen Tsai, Chao-Ching Chen, Chih-Hao Chen, Yi-Chien</w:t>
      </w:r>
    </w:p>
    <w:p w14:paraId="1C3DE60D" w14:textId="77777777" w:rsidR="0059659F" w:rsidRDefault="0059659F" w:rsidP="0059659F">
      <w:pPr>
        <w:autoSpaceDE w:val="0"/>
        <w:autoSpaceDN w:val="0"/>
        <w:adjustRightInd w:val="0"/>
        <w:ind w:leftChars="75" w:left="18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Liu</w:t>
      </w:r>
      <w:r>
        <w:rPr>
          <w:rFonts w:eastAsia="標楷體" w:hint="eastAsia"/>
          <w:color w:val="000000"/>
          <w:kern w:val="0"/>
        </w:rPr>
        <w:t>,</w:t>
      </w:r>
      <w:r w:rsidRPr="00C95D42">
        <w:rPr>
          <w:rFonts w:eastAsia="標楷體"/>
          <w:color w:val="000000"/>
          <w:kern w:val="0"/>
        </w:rPr>
        <w:t xml:space="preserve"> Shao-Yuan Chen</w:t>
      </w:r>
      <w:r>
        <w:rPr>
          <w:rFonts w:eastAsia="標楷體" w:hint="eastAsia"/>
          <w:color w:val="000000"/>
          <w:kern w:val="0"/>
        </w:rPr>
        <w:t>, Zi-Hao Zhao, Zhi-Peng Wei</w:t>
      </w:r>
    </w:p>
    <w:p w14:paraId="0DAF40F1" w14:textId="77777777" w:rsidR="00B264F2" w:rsidRPr="00380D83" w:rsidRDefault="00B264F2" w:rsidP="00B264F2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>
            <w:rPr>
              <w:rFonts w:eastAsia="標楷體" w:hAnsi="標楷體" w:hint="eastAsia"/>
              <w:b/>
              <w:color w:val="000000"/>
              <w:kern w:val="0"/>
            </w:rPr>
            <w:t>Yumin</w:t>
          </w:r>
        </w:smartTag>
        <w:r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Name">
          <w:r>
            <w:rPr>
              <w:rFonts w:eastAsia="標楷體" w:hAnsi="標楷體" w:hint="eastAsia"/>
              <w:b/>
              <w:color w:val="000000"/>
              <w:kern w:val="0"/>
            </w:rPr>
            <w:t>Medical</w:t>
          </w:r>
        </w:smartTag>
        <w:r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Name">
          <w:r>
            <w:rPr>
              <w:rFonts w:eastAsia="標楷體" w:hAnsi="標楷體" w:hint="eastAsia"/>
              <w:b/>
              <w:color w:val="000000"/>
              <w:kern w:val="0"/>
            </w:rPr>
            <w:t>Corporation</w:t>
          </w:r>
        </w:smartTag>
        <w:r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Name">
          <w:r>
            <w:rPr>
              <w:rFonts w:eastAsia="標楷體" w:hAnsi="標楷體" w:hint="eastAsia"/>
              <w:b/>
              <w:color w:val="000000"/>
              <w:kern w:val="0"/>
            </w:rPr>
            <w:t>Yumin</w:t>
          </w:r>
        </w:smartTag>
        <w:r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Type">
          <w:r>
            <w:rPr>
              <w:rFonts w:eastAsia="標楷體" w:hAnsi="標楷體" w:hint="eastAsia"/>
              <w:b/>
              <w:color w:val="000000"/>
              <w:kern w:val="0"/>
            </w:rPr>
            <w:t>Hospital</w:t>
          </w:r>
        </w:smartTag>
      </w:smartTag>
      <w:r w:rsidRPr="00380D83">
        <w:rPr>
          <w:rFonts w:eastAsia="標楷體"/>
          <w:color w:val="000000"/>
          <w:kern w:val="0"/>
        </w:rPr>
        <w:t xml:space="preserve">: </w:t>
      </w:r>
      <w:r w:rsidRPr="0075303A">
        <w:rPr>
          <w:rFonts w:eastAsia="標楷體" w:hint="eastAsia"/>
          <w:kern w:val="0"/>
        </w:rPr>
        <w:t>S</w:t>
      </w:r>
      <w:r w:rsidRPr="0075303A">
        <w:rPr>
          <w:rFonts w:eastAsia="標楷體"/>
          <w:kern w:val="0"/>
        </w:rPr>
        <w:t>hey-</w:t>
      </w:r>
      <w:r w:rsidRPr="0075303A">
        <w:rPr>
          <w:rFonts w:eastAsia="標楷體" w:hint="eastAsia"/>
          <w:kern w:val="0"/>
        </w:rPr>
        <w:t>L</w:t>
      </w:r>
      <w:r w:rsidRPr="0075303A">
        <w:rPr>
          <w:rFonts w:eastAsia="標楷體"/>
          <w:kern w:val="0"/>
        </w:rPr>
        <w:t>in</w:t>
      </w:r>
      <w:r w:rsidRPr="0075303A">
        <w:rPr>
          <w:rFonts w:eastAsia="標楷體" w:hint="eastAsia"/>
          <w:kern w:val="0"/>
        </w:rPr>
        <w:t xml:space="preserve"> Wu</w:t>
      </w:r>
      <w:r w:rsidRPr="0075303A">
        <w:rPr>
          <w:rFonts w:eastAsia="標楷體"/>
          <w:kern w:val="0"/>
        </w:rPr>
        <w:t>(Principal Investigator)</w:t>
      </w:r>
    </w:p>
    <w:p w14:paraId="175B0437" w14:textId="77777777" w:rsidR="0059659F" w:rsidRPr="00476B61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</w:rPr>
      </w:pPr>
      <w:r w:rsidRPr="00476B61">
        <w:rPr>
          <w:rFonts w:eastAsia="標楷體" w:hAnsi="標楷體"/>
          <w:b/>
          <w:color w:val="000000"/>
          <w:kern w:val="0"/>
        </w:rPr>
        <w:t>Kaohsiung Municipal Hsiao-kang Hospital</w:t>
      </w:r>
      <w:r w:rsidRPr="00476B61">
        <w:rPr>
          <w:rFonts w:eastAsia="標楷體"/>
          <w:color w:val="000000"/>
          <w:kern w:val="0"/>
        </w:rPr>
        <w:t xml:space="preserve">: </w:t>
      </w:r>
      <w:r w:rsidRPr="00476B61">
        <w:rPr>
          <w:rFonts w:eastAsia="標楷體" w:hAnsi="標楷體"/>
          <w:color w:val="000000"/>
          <w:kern w:val="0"/>
        </w:rPr>
        <w:t>C</w:t>
      </w:r>
      <w:r w:rsidRPr="00476B61">
        <w:rPr>
          <w:rFonts w:eastAsia="標楷體" w:hAnsi="標楷體" w:hint="eastAsia"/>
          <w:color w:val="000000"/>
          <w:kern w:val="0"/>
        </w:rPr>
        <w:t>hing-Kuan</w:t>
      </w:r>
      <w:r w:rsidRPr="00476B61">
        <w:rPr>
          <w:rFonts w:eastAsia="標楷體" w:hAnsi="標楷體"/>
          <w:color w:val="000000"/>
          <w:kern w:val="0"/>
        </w:rPr>
        <w:t xml:space="preserve"> L</w:t>
      </w:r>
      <w:r w:rsidRPr="00476B61">
        <w:rPr>
          <w:rFonts w:eastAsia="標楷體" w:hAnsi="標楷體" w:hint="eastAsia"/>
          <w:color w:val="000000"/>
          <w:kern w:val="0"/>
        </w:rPr>
        <w:t>iu</w:t>
      </w:r>
      <w:r w:rsidRPr="00476B61">
        <w:rPr>
          <w:rFonts w:eastAsia="標楷體"/>
          <w:color w:val="000000"/>
          <w:kern w:val="0"/>
        </w:rPr>
        <w:t>(Principal Investigator)</w:t>
      </w:r>
      <w:r w:rsidRPr="00476B61">
        <w:rPr>
          <w:rFonts w:eastAsia="標楷體" w:hAnsi="標楷體" w:hint="eastAsia"/>
          <w:color w:val="000000"/>
          <w:kern w:val="0"/>
        </w:rPr>
        <w:t xml:space="preserve"> </w:t>
      </w:r>
    </w:p>
    <w:p w14:paraId="19BD8155" w14:textId="77777777" w:rsidR="00362AF4" w:rsidRPr="00A15F3E" w:rsidRDefault="00362AF4" w:rsidP="00987C0F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  <w:lang w:val="it-IT"/>
        </w:rPr>
      </w:pPr>
      <w:r w:rsidRPr="00A15F3E">
        <w:rPr>
          <w:rFonts w:eastAsia="標楷體"/>
          <w:b/>
          <w:bCs/>
          <w:color w:val="000000"/>
          <w:kern w:val="0"/>
          <w:lang w:val="it-IT"/>
        </w:rPr>
        <w:t xml:space="preserve">Wei Gong Memorial Hospital: </w:t>
      </w:r>
      <w:r w:rsidRPr="00A15F3E">
        <w:rPr>
          <w:rFonts w:eastAsia="標楷體"/>
          <w:color w:val="000000"/>
          <w:kern w:val="0"/>
          <w:lang w:val="it-IT"/>
        </w:rPr>
        <w:t>Ryh-Huei Lin (Principal Investigator), Ching-Hua</w:t>
      </w:r>
      <w:r w:rsidR="00987C0F" w:rsidRPr="00A15F3E">
        <w:rPr>
          <w:rFonts w:eastAsia="標楷體" w:hint="eastAsia"/>
          <w:color w:val="000000"/>
          <w:kern w:val="0"/>
          <w:lang w:val="it-IT"/>
        </w:rPr>
        <w:t xml:space="preserve"> </w:t>
      </w:r>
      <w:r w:rsidRPr="00A15F3E">
        <w:rPr>
          <w:rFonts w:eastAsia="標楷體"/>
          <w:color w:val="000000"/>
          <w:kern w:val="0"/>
          <w:lang w:val="it-IT"/>
        </w:rPr>
        <w:t>Chu</w:t>
      </w:r>
    </w:p>
    <w:p w14:paraId="16175B12" w14:textId="77777777" w:rsidR="0059659F" w:rsidRPr="0059659F" w:rsidRDefault="0059659F" w:rsidP="0059659F">
      <w:pPr>
        <w:autoSpaceDE w:val="0"/>
        <w:autoSpaceDN w:val="0"/>
        <w:adjustRightInd w:val="0"/>
        <w:rPr>
          <w:rFonts w:eastAsia="標楷體"/>
          <w:color w:val="000000"/>
          <w:kern w:val="0"/>
          <w:lang w:val="it-IT"/>
        </w:rPr>
      </w:pPr>
      <w:r w:rsidRPr="0059659F">
        <w:rPr>
          <w:rFonts w:eastAsia="標楷體"/>
          <w:b/>
          <w:bCs/>
          <w:color w:val="000000"/>
          <w:kern w:val="0"/>
          <w:lang w:val="it-IT"/>
        </w:rPr>
        <w:t xml:space="preserve">Taipei City Hospital Ren Ai Branch: </w:t>
      </w:r>
      <w:r w:rsidRPr="0059659F">
        <w:rPr>
          <w:rFonts w:eastAsia="標楷體"/>
          <w:color w:val="000000"/>
          <w:kern w:val="0"/>
          <w:lang w:val="it-IT"/>
        </w:rPr>
        <w:t>Sui-Hing Yan (Principal Investigator),</w:t>
      </w:r>
    </w:p>
    <w:p w14:paraId="190D7611" w14:textId="77777777" w:rsidR="0059659F" w:rsidRPr="00380D83" w:rsidRDefault="0059659F" w:rsidP="0059659F">
      <w:pPr>
        <w:autoSpaceDE w:val="0"/>
        <w:autoSpaceDN w:val="0"/>
        <w:adjustRightInd w:val="0"/>
        <w:ind w:firstLineChars="100" w:firstLine="240"/>
        <w:rPr>
          <w:rFonts w:eastAsia="標楷體"/>
          <w:color w:val="000000"/>
          <w:kern w:val="0"/>
        </w:rPr>
      </w:pPr>
      <w:r w:rsidRPr="00380D83">
        <w:rPr>
          <w:rFonts w:eastAsia="標楷體"/>
          <w:color w:val="000000"/>
          <w:kern w:val="0"/>
        </w:rPr>
        <w:t>Yi-Chun Lin, Pei-Yun Chen, Sheng-Huang Hsiao</w:t>
      </w:r>
    </w:p>
    <w:p w14:paraId="34772A51" w14:textId="77777777" w:rsidR="0059659F" w:rsidRPr="00380D83" w:rsidRDefault="0059659F" w:rsidP="0059659F">
      <w:pPr>
        <w:autoSpaceDE w:val="0"/>
        <w:autoSpaceDN w:val="0"/>
        <w:adjustRightInd w:val="0"/>
        <w:ind w:left="240" w:hangingChars="100" w:hanging="240"/>
        <w:rPr>
          <w:rFonts w:eastAsia="標楷體"/>
          <w:color w:val="000000"/>
          <w:kern w:val="0"/>
        </w:rPr>
      </w:pPr>
      <w:smartTag w:uri="urn:schemas-microsoft-com:office:smarttags" w:element="PlaceName">
        <w:r w:rsidRPr="00052432">
          <w:rPr>
            <w:rFonts w:eastAsia="標楷體"/>
            <w:b/>
            <w:bCs/>
            <w:color w:val="000000"/>
            <w:kern w:val="0"/>
          </w:rPr>
          <w:t>National</w:t>
        </w:r>
      </w:smartTag>
      <w:r w:rsidRPr="00052432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052432">
          <w:rPr>
            <w:rFonts w:eastAsia="標楷體"/>
            <w:b/>
            <w:bCs/>
            <w:color w:val="000000"/>
            <w:kern w:val="0"/>
          </w:rPr>
          <w:t>Taiwan</w:t>
        </w:r>
      </w:smartTag>
      <w:r w:rsidRPr="00052432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052432">
          <w:rPr>
            <w:rFonts w:eastAsia="標楷體"/>
            <w:b/>
            <w:bCs/>
            <w:color w:val="000000"/>
            <w:kern w:val="0"/>
          </w:rPr>
          <w:t>University</w:t>
        </w:r>
      </w:smartTag>
      <w:r w:rsidRPr="00052432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052432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052432">
        <w:rPr>
          <w:rFonts w:eastAsia="標楷體"/>
          <w:b/>
          <w:bCs/>
          <w:color w:val="000000"/>
          <w:kern w:val="0"/>
        </w:rPr>
        <w:t xml:space="preserve"> Hsin-Chu Branch:</w:t>
      </w:r>
      <w:r w:rsidRPr="00380D83">
        <w:rPr>
          <w:rFonts w:eastAsia="標楷體"/>
          <w:b/>
          <w:bCs/>
          <w:color w:val="000000"/>
          <w:kern w:val="0"/>
        </w:rPr>
        <w:t xml:space="preserve"> </w:t>
      </w:r>
      <w:r w:rsidRPr="00380D83">
        <w:rPr>
          <w:rFonts w:eastAsia="標楷體"/>
          <w:color w:val="000000"/>
          <w:kern w:val="0"/>
        </w:rPr>
        <w:t>Bak-Sau Yip (Principal Investigator), Pei-Chun Tsai,</w:t>
      </w:r>
      <w:smartTag w:uri="urn:schemas-microsoft-com:office:smarttags" w:element="place">
        <w:r w:rsidRPr="00380D83">
          <w:rPr>
            <w:rFonts w:eastAsia="標楷體"/>
            <w:color w:val="000000"/>
            <w:kern w:val="0"/>
          </w:rPr>
          <w:t>Ping</w:t>
        </w:r>
      </w:smartTag>
      <w:r w:rsidRPr="00380D83">
        <w:rPr>
          <w:rFonts w:eastAsia="標楷體"/>
          <w:color w:val="000000"/>
          <w:kern w:val="0"/>
        </w:rPr>
        <w:t>-Chen Chou, Tsam-Ming Kuo, Yi-Chen Lee, Yi-Pin Chiu, Kun-Chang Tsai</w:t>
      </w:r>
    </w:p>
    <w:p w14:paraId="5A9F2B7C" w14:textId="77777777" w:rsidR="00380D83" w:rsidRDefault="00E45F7E" w:rsidP="00685C15">
      <w:pPr>
        <w:autoSpaceDE w:val="0"/>
        <w:autoSpaceDN w:val="0"/>
        <w:adjustRightInd w:val="0"/>
        <w:rPr>
          <w:rFonts w:eastAsia="標楷體"/>
          <w:kern w:val="0"/>
        </w:rPr>
      </w:pPr>
      <w:r>
        <w:rPr>
          <w:b/>
          <w:bCs/>
          <w:color w:val="000000"/>
        </w:rPr>
        <w:t>Taichung Hospital</w:t>
      </w:r>
      <w:r>
        <w:rPr>
          <w:rFonts w:hint="eastAsia"/>
          <w:b/>
          <w:bCs/>
          <w:color w:val="000000"/>
        </w:rPr>
        <w:t xml:space="preserve"> Department of Health </w:t>
      </w:r>
      <w:r w:rsidRPr="00380D83">
        <w:rPr>
          <w:rFonts w:eastAsia="標楷體"/>
          <w:color w:val="000000"/>
          <w:kern w:val="0"/>
        </w:rPr>
        <w:t>:</w:t>
      </w:r>
      <w:r w:rsidRPr="00380D83">
        <w:rPr>
          <w:rFonts w:eastAsia="標楷體"/>
        </w:rPr>
        <w:t xml:space="preserve"> </w:t>
      </w:r>
      <w:r w:rsidRPr="0075303A">
        <w:rPr>
          <w:rFonts w:eastAsia="標楷體"/>
          <w:kern w:val="0"/>
        </w:rPr>
        <w:t>Y</w:t>
      </w:r>
      <w:r w:rsidRPr="0075303A">
        <w:rPr>
          <w:rFonts w:eastAsia="標楷體" w:hint="eastAsia"/>
          <w:kern w:val="0"/>
        </w:rPr>
        <w:t>i</w:t>
      </w:r>
      <w:r w:rsidRPr="0075303A">
        <w:rPr>
          <w:rFonts w:eastAsia="標楷體"/>
          <w:kern w:val="0"/>
        </w:rPr>
        <w:t>-S</w:t>
      </w:r>
      <w:r w:rsidRPr="0075303A">
        <w:rPr>
          <w:rFonts w:eastAsia="標楷體" w:hint="eastAsia"/>
          <w:kern w:val="0"/>
        </w:rPr>
        <w:t>heng Liao</w:t>
      </w:r>
      <w:r w:rsidR="00CA6C03">
        <w:rPr>
          <w:rFonts w:eastAsia="標楷體" w:hint="eastAsia"/>
          <w:kern w:val="0"/>
        </w:rPr>
        <w:t xml:space="preserve"> </w:t>
      </w:r>
      <w:r w:rsidRPr="0075303A">
        <w:rPr>
          <w:rFonts w:eastAsia="標楷體"/>
          <w:kern w:val="0"/>
        </w:rPr>
        <w:t>(Principal Investigator)</w:t>
      </w:r>
    </w:p>
    <w:p w14:paraId="27540785" w14:textId="77777777" w:rsidR="00772496" w:rsidRPr="00772496" w:rsidRDefault="00772496" w:rsidP="00BD4D8C">
      <w:pPr>
        <w:widowControl/>
        <w:shd w:val="clear" w:color="auto" w:fill="FFFFFF"/>
        <w:ind w:left="283" w:hangingChars="118" w:hanging="283"/>
        <w:rPr>
          <w:rFonts w:eastAsia="標楷體"/>
          <w:color w:val="000000"/>
          <w:kern w:val="0"/>
        </w:rPr>
      </w:pPr>
      <w:r w:rsidRPr="00772496">
        <w:rPr>
          <w:b/>
          <w:bCs/>
          <w:color w:val="000000"/>
        </w:rPr>
        <w:t>Tainan Municipal An-Nan Hospital-China Medical University</w:t>
      </w:r>
      <w:r>
        <w:rPr>
          <w:rFonts w:hint="eastAsia"/>
          <w:b/>
          <w:bCs/>
          <w:color w:val="000000"/>
        </w:rPr>
        <w:t xml:space="preserve">: </w:t>
      </w:r>
      <w:r w:rsidRPr="00772496">
        <w:rPr>
          <w:rFonts w:eastAsia="標楷體"/>
          <w:kern w:val="0"/>
        </w:rPr>
        <w:t>Ming-Jun Tsai (Principal Investigator), Hsin-Yi Kao</w:t>
      </w:r>
    </w:p>
    <w:sectPr w:rsidR="00772496" w:rsidRPr="007724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0239E" w14:textId="77777777" w:rsidR="00085A48" w:rsidRDefault="00085A48" w:rsidP="001143E4">
      <w:pPr>
        <w:ind w:left="475" w:right="137"/>
      </w:pPr>
      <w:r>
        <w:separator/>
      </w:r>
    </w:p>
  </w:endnote>
  <w:endnote w:type="continuationSeparator" w:id="0">
    <w:p w14:paraId="279FC02D" w14:textId="77777777" w:rsidR="00085A48" w:rsidRDefault="00085A48" w:rsidP="001143E4">
      <w:pPr>
        <w:ind w:left="475" w:right="137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E63AFD" w14:textId="77777777" w:rsidR="00085A48" w:rsidRDefault="00085A48" w:rsidP="001143E4">
      <w:pPr>
        <w:ind w:left="475" w:right="137"/>
      </w:pPr>
      <w:r>
        <w:separator/>
      </w:r>
    </w:p>
  </w:footnote>
  <w:footnote w:type="continuationSeparator" w:id="0">
    <w:p w14:paraId="6CF9E5BD" w14:textId="77777777" w:rsidR="00085A48" w:rsidRDefault="00085A48" w:rsidP="001143E4">
      <w:pPr>
        <w:ind w:left="475" w:right="137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AF4"/>
    <w:rsid w:val="0000068C"/>
    <w:rsid w:val="00001C09"/>
    <w:rsid w:val="00002119"/>
    <w:rsid w:val="00004C87"/>
    <w:rsid w:val="00006C70"/>
    <w:rsid w:val="00011755"/>
    <w:rsid w:val="00012594"/>
    <w:rsid w:val="00013E72"/>
    <w:rsid w:val="00015DA0"/>
    <w:rsid w:val="00021AD7"/>
    <w:rsid w:val="00021BD8"/>
    <w:rsid w:val="00023402"/>
    <w:rsid w:val="0002431C"/>
    <w:rsid w:val="00024E1E"/>
    <w:rsid w:val="00025225"/>
    <w:rsid w:val="000253E5"/>
    <w:rsid w:val="00034BA1"/>
    <w:rsid w:val="00034E77"/>
    <w:rsid w:val="00035211"/>
    <w:rsid w:val="00036D5A"/>
    <w:rsid w:val="0003718C"/>
    <w:rsid w:val="00037945"/>
    <w:rsid w:val="00040819"/>
    <w:rsid w:val="00041D62"/>
    <w:rsid w:val="00043C7D"/>
    <w:rsid w:val="00043E52"/>
    <w:rsid w:val="00051490"/>
    <w:rsid w:val="00051E7B"/>
    <w:rsid w:val="00052432"/>
    <w:rsid w:val="00057414"/>
    <w:rsid w:val="00070CB5"/>
    <w:rsid w:val="00070CBD"/>
    <w:rsid w:val="00070DAB"/>
    <w:rsid w:val="00072ADF"/>
    <w:rsid w:val="00075309"/>
    <w:rsid w:val="00075851"/>
    <w:rsid w:val="0007630A"/>
    <w:rsid w:val="00076D7D"/>
    <w:rsid w:val="000805E7"/>
    <w:rsid w:val="00082E75"/>
    <w:rsid w:val="00083004"/>
    <w:rsid w:val="000833F2"/>
    <w:rsid w:val="000836C4"/>
    <w:rsid w:val="00085A48"/>
    <w:rsid w:val="0009207D"/>
    <w:rsid w:val="000A1BF1"/>
    <w:rsid w:val="000A6B69"/>
    <w:rsid w:val="000C0951"/>
    <w:rsid w:val="000C1302"/>
    <w:rsid w:val="000C2C23"/>
    <w:rsid w:val="000C6149"/>
    <w:rsid w:val="000D106F"/>
    <w:rsid w:val="000D70CD"/>
    <w:rsid w:val="000D746E"/>
    <w:rsid w:val="000D7FF5"/>
    <w:rsid w:val="000E42AD"/>
    <w:rsid w:val="000E5134"/>
    <w:rsid w:val="000E76D6"/>
    <w:rsid w:val="000F1B93"/>
    <w:rsid w:val="000F2B97"/>
    <w:rsid w:val="001003C8"/>
    <w:rsid w:val="0010250B"/>
    <w:rsid w:val="001043ED"/>
    <w:rsid w:val="001102C0"/>
    <w:rsid w:val="00110A43"/>
    <w:rsid w:val="001143E4"/>
    <w:rsid w:val="00115849"/>
    <w:rsid w:val="00116952"/>
    <w:rsid w:val="00117F9D"/>
    <w:rsid w:val="00121D25"/>
    <w:rsid w:val="00121E7B"/>
    <w:rsid w:val="001233E3"/>
    <w:rsid w:val="00127127"/>
    <w:rsid w:val="001312CE"/>
    <w:rsid w:val="001319F7"/>
    <w:rsid w:val="00132640"/>
    <w:rsid w:val="00132966"/>
    <w:rsid w:val="00134643"/>
    <w:rsid w:val="00134FA1"/>
    <w:rsid w:val="00134FAF"/>
    <w:rsid w:val="001422E3"/>
    <w:rsid w:val="00142340"/>
    <w:rsid w:val="001426E1"/>
    <w:rsid w:val="00142E42"/>
    <w:rsid w:val="0014525D"/>
    <w:rsid w:val="0014595A"/>
    <w:rsid w:val="00147D9C"/>
    <w:rsid w:val="00150F75"/>
    <w:rsid w:val="00152910"/>
    <w:rsid w:val="001551AF"/>
    <w:rsid w:val="001562CE"/>
    <w:rsid w:val="00160303"/>
    <w:rsid w:val="0016242A"/>
    <w:rsid w:val="001701CC"/>
    <w:rsid w:val="001711C7"/>
    <w:rsid w:val="001760F8"/>
    <w:rsid w:val="00182304"/>
    <w:rsid w:val="00183030"/>
    <w:rsid w:val="00183EE8"/>
    <w:rsid w:val="00184F7F"/>
    <w:rsid w:val="001915C4"/>
    <w:rsid w:val="00192442"/>
    <w:rsid w:val="00192B0A"/>
    <w:rsid w:val="001A18F5"/>
    <w:rsid w:val="001A21C2"/>
    <w:rsid w:val="001A3E6E"/>
    <w:rsid w:val="001A50F2"/>
    <w:rsid w:val="001A68B3"/>
    <w:rsid w:val="001A71F6"/>
    <w:rsid w:val="001B1D51"/>
    <w:rsid w:val="001B3543"/>
    <w:rsid w:val="001B3B9C"/>
    <w:rsid w:val="001B45F4"/>
    <w:rsid w:val="001B600D"/>
    <w:rsid w:val="001C7E0F"/>
    <w:rsid w:val="001D0793"/>
    <w:rsid w:val="001D5FCF"/>
    <w:rsid w:val="001E04A5"/>
    <w:rsid w:val="001E2467"/>
    <w:rsid w:val="001E55F7"/>
    <w:rsid w:val="001F542A"/>
    <w:rsid w:val="001F55C6"/>
    <w:rsid w:val="001F5956"/>
    <w:rsid w:val="001F5D8E"/>
    <w:rsid w:val="00200E0D"/>
    <w:rsid w:val="00207E45"/>
    <w:rsid w:val="00221AB7"/>
    <w:rsid w:val="002275BA"/>
    <w:rsid w:val="00230D6C"/>
    <w:rsid w:val="00232388"/>
    <w:rsid w:val="00232488"/>
    <w:rsid w:val="00233462"/>
    <w:rsid w:val="00235807"/>
    <w:rsid w:val="00240C16"/>
    <w:rsid w:val="0024324A"/>
    <w:rsid w:val="002434F7"/>
    <w:rsid w:val="0024495F"/>
    <w:rsid w:val="00247717"/>
    <w:rsid w:val="002501E1"/>
    <w:rsid w:val="00253829"/>
    <w:rsid w:val="002549A1"/>
    <w:rsid w:val="00257558"/>
    <w:rsid w:val="00260A19"/>
    <w:rsid w:val="00263F96"/>
    <w:rsid w:val="002667AE"/>
    <w:rsid w:val="002676AB"/>
    <w:rsid w:val="00271CFC"/>
    <w:rsid w:val="002742B7"/>
    <w:rsid w:val="0027597A"/>
    <w:rsid w:val="00287FDB"/>
    <w:rsid w:val="00291B22"/>
    <w:rsid w:val="00292B2F"/>
    <w:rsid w:val="002949EE"/>
    <w:rsid w:val="00294F67"/>
    <w:rsid w:val="002956A5"/>
    <w:rsid w:val="00297EBC"/>
    <w:rsid w:val="002A3463"/>
    <w:rsid w:val="002A607F"/>
    <w:rsid w:val="002A74A8"/>
    <w:rsid w:val="002B0A19"/>
    <w:rsid w:val="002B6BE3"/>
    <w:rsid w:val="002B7C96"/>
    <w:rsid w:val="002C01A6"/>
    <w:rsid w:val="002C3B8B"/>
    <w:rsid w:val="002C5FB2"/>
    <w:rsid w:val="002C7478"/>
    <w:rsid w:val="002D76DE"/>
    <w:rsid w:val="002E1F8C"/>
    <w:rsid w:val="002E37FE"/>
    <w:rsid w:val="002E502D"/>
    <w:rsid w:val="002F0A49"/>
    <w:rsid w:val="002F46C3"/>
    <w:rsid w:val="003241A4"/>
    <w:rsid w:val="003263EE"/>
    <w:rsid w:val="003277AE"/>
    <w:rsid w:val="00327F7E"/>
    <w:rsid w:val="003346FB"/>
    <w:rsid w:val="00334CAE"/>
    <w:rsid w:val="00337133"/>
    <w:rsid w:val="00340996"/>
    <w:rsid w:val="00341065"/>
    <w:rsid w:val="00341138"/>
    <w:rsid w:val="0034217A"/>
    <w:rsid w:val="00353A89"/>
    <w:rsid w:val="003549EA"/>
    <w:rsid w:val="0035501F"/>
    <w:rsid w:val="00356D91"/>
    <w:rsid w:val="00362AF4"/>
    <w:rsid w:val="00366A89"/>
    <w:rsid w:val="003710B7"/>
    <w:rsid w:val="0037160A"/>
    <w:rsid w:val="00371C70"/>
    <w:rsid w:val="003778E2"/>
    <w:rsid w:val="00377D2C"/>
    <w:rsid w:val="00380D83"/>
    <w:rsid w:val="00390AB2"/>
    <w:rsid w:val="0039275D"/>
    <w:rsid w:val="003A3D17"/>
    <w:rsid w:val="003A3D3D"/>
    <w:rsid w:val="003A3E7C"/>
    <w:rsid w:val="003B08CE"/>
    <w:rsid w:val="003B45EB"/>
    <w:rsid w:val="003B572B"/>
    <w:rsid w:val="003C12D5"/>
    <w:rsid w:val="003C300D"/>
    <w:rsid w:val="003C662F"/>
    <w:rsid w:val="003D4E8C"/>
    <w:rsid w:val="003D66BB"/>
    <w:rsid w:val="003D67E0"/>
    <w:rsid w:val="003F3AB0"/>
    <w:rsid w:val="003F754C"/>
    <w:rsid w:val="00400696"/>
    <w:rsid w:val="00404301"/>
    <w:rsid w:val="0040683D"/>
    <w:rsid w:val="00415576"/>
    <w:rsid w:val="004277E9"/>
    <w:rsid w:val="00430977"/>
    <w:rsid w:val="004431F5"/>
    <w:rsid w:val="004461FA"/>
    <w:rsid w:val="00450ED2"/>
    <w:rsid w:val="00451ABA"/>
    <w:rsid w:val="00452747"/>
    <w:rsid w:val="00457186"/>
    <w:rsid w:val="0046197D"/>
    <w:rsid w:val="00464086"/>
    <w:rsid w:val="00464558"/>
    <w:rsid w:val="004645A5"/>
    <w:rsid w:val="00464A74"/>
    <w:rsid w:val="004650F1"/>
    <w:rsid w:val="00466595"/>
    <w:rsid w:val="00466A95"/>
    <w:rsid w:val="00470321"/>
    <w:rsid w:val="00475344"/>
    <w:rsid w:val="00476B61"/>
    <w:rsid w:val="0048161E"/>
    <w:rsid w:val="00483EAF"/>
    <w:rsid w:val="00484F01"/>
    <w:rsid w:val="00486CDC"/>
    <w:rsid w:val="0049081B"/>
    <w:rsid w:val="00494FB8"/>
    <w:rsid w:val="0049540D"/>
    <w:rsid w:val="004A26CB"/>
    <w:rsid w:val="004A2D46"/>
    <w:rsid w:val="004A337B"/>
    <w:rsid w:val="004A3D6A"/>
    <w:rsid w:val="004B7AE7"/>
    <w:rsid w:val="004C43EC"/>
    <w:rsid w:val="004C5F00"/>
    <w:rsid w:val="004D6AB9"/>
    <w:rsid w:val="004D7073"/>
    <w:rsid w:val="004E3EDF"/>
    <w:rsid w:val="004E57A5"/>
    <w:rsid w:val="004F0096"/>
    <w:rsid w:val="004F0293"/>
    <w:rsid w:val="004F0782"/>
    <w:rsid w:val="004F1473"/>
    <w:rsid w:val="004F2DD8"/>
    <w:rsid w:val="004F4232"/>
    <w:rsid w:val="004F562E"/>
    <w:rsid w:val="004F5697"/>
    <w:rsid w:val="0051123A"/>
    <w:rsid w:val="0051275E"/>
    <w:rsid w:val="00521261"/>
    <w:rsid w:val="0053384D"/>
    <w:rsid w:val="005356DA"/>
    <w:rsid w:val="00537682"/>
    <w:rsid w:val="00540CEC"/>
    <w:rsid w:val="005414D6"/>
    <w:rsid w:val="0054279E"/>
    <w:rsid w:val="005439BB"/>
    <w:rsid w:val="00545F8E"/>
    <w:rsid w:val="00546084"/>
    <w:rsid w:val="00546C8C"/>
    <w:rsid w:val="00551A12"/>
    <w:rsid w:val="005528E5"/>
    <w:rsid w:val="005538FD"/>
    <w:rsid w:val="00555323"/>
    <w:rsid w:val="0055621E"/>
    <w:rsid w:val="005623C2"/>
    <w:rsid w:val="00564E2A"/>
    <w:rsid w:val="00565044"/>
    <w:rsid w:val="0056635D"/>
    <w:rsid w:val="00566BAE"/>
    <w:rsid w:val="005672C3"/>
    <w:rsid w:val="005678AE"/>
    <w:rsid w:val="00570543"/>
    <w:rsid w:val="00571BA9"/>
    <w:rsid w:val="005731F8"/>
    <w:rsid w:val="0057754F"/>
    <w:rsid w:val="00580B3F"/>
    <w:rsid w:val="00582602"/>
    <w:rsid w:val="00583B7F"/>
    <w:rsid w:val="00586A1F"/>
    <w:rsid w:val="00586D57"/>
    <w:rsid w:val="00587693"/>
    <w:rsid w:val="00587ABF"/>
    <w:rsid w:val="0059659F"/>
    <w:rsid w:val="005A51BE"/>
    <w:rsid w:val="005B2B14"/>
    <w:rsid w:val="005B7832"/>
    <w:rsid w:val="005C3DCE"/>
    <w:rsid w:val="005D1CC9"/>
    <w:rsid w:val="005D1E66"/>
    <w:rsid w:val="005D437B"/>
    <w:rsid w:val="005D68CD"/>
    <w:rsid w:val="005E3894"/>
    <w:rsid w:val="005E5229"/>
    <w:rsid w:val="005E669E"/>
    <w:rsid w:val="005F33C2"/>
    <w:rsid w:val="005F4EE4"/>
    <w:rsid w:val="005F6339"/>
    <w:rsid w:val="00612ED4"/>
    <w:rsid w:val="00614B5E"/>
    <w:rsid w:val="00616BF3"/>
    <w:rsid w:val="00623368"/>
    <w:rsid w:val="00624494"/>
    <w:rsid w:val="00627D6C"/>
    <w:rsid w:val="00630666"/>
    <w:rsid w:val="00630B7D"/>
    <w:rsid w:val="00632FF5"/>
    <w:rsid w:val="00633412"/>
    <w:rsid w:val="006338E9"/>
    <w:rsid w:val="006346BD"/>
    <w:rsid w:val="00636164"/>
    <w:rsid w:val="00636A5E"/>
    <w:rsid w:val="00640E27"/>
    <w:rsid w:val="00643F36"/>
    <w:rsid w:val="00645260"/>
    <w:rsid w:val="0064606B"/>
    <w:rsid w:val="00647709"/>
    <w:rsid w:val="006502AD"/>
    <w:rsid w:val="00650C4D"/>
    <w:rsid w:val="00650C95"/>
    <w:rsid w:val="00652694"/>
    <w:rsid w:val="00653714"/>
    <w:rsid w:val="00653FF7"/>
    <w:rsid w:val="006564D2"/>
    <w:rsid w:val="00656DB0"/>
    <w:rsid w:val="00657E54"/>
    <w:rsid w:val="00660317"/>
    <w:rsid w:val="00661CCD"/>
    <w:rsid w:val="0066434C"/>
    <w:rsid w:val="006648F7"/>
    <w:rsid w:val="00666362"/>
    <w:rsid w:val="00666712"/>
    <w:rsid w:val="006669A1"/>
    <w:rsid w:val="00667122"/>
    <w:rsid w:val="00673F14"/>
    <w:rsid w:val="00676A71"/>
    <w:rsid w:val="00676F64"/>
    <w:rsid w:val="00681EDC"/>
    <w:rsid w:val="0068387C"/>
    <w:rsid w:val="00685C15"/>
    <w:rsid w:val="00692AC0"/>
    <w:rsid w:val="00693B1A"/>
    <w:rsid w:val="00695756"/>
    <w:rsid w:val="006957A4"/>
    <w:rsid w:val="0069619B"/>
    <w:rsid w:val="006A018F"/>
    <w:rsid w:val="006A0463"/>
    <w:rsid w:val="006A21FD"/>
    <w:rsid w:val="006A3E83"/>
    <w:rsid w:val="006A708D"/>
    <w:rsid w:val="006A7F61"/>
    <w:rsid w:val="006B0E6B"/>
    <w:rsid w:val="006B19B9"/>
    <w:rsid w:val="006B3DEB"/>
    <w:rsid w:val="006B48A9"/>
    <w:rsid w:val="006B7E26"/>
    <w:rsid w:val="006C131E"/>
    <w:rsid w:val="006C1824"/>
    <w:rsid w:val="006C36DB"/>
    <w:rsid w:val="006D072B"/>
    <w:rsid w:val="006D12FD"/>
    <w:rsid w:val="006D1F73"/>
    <w:rsid w:val="006D3198"/>
    <w:rsid w:val="006E47E5"/>
    <w:rsid w:val="006E58DF"/>
    <w:rsid w:val="006E6B94"/>
    <w:rsid w:val="006E7F32"/>
    <w:rsid w:val="006F0E48"/>
    <w:rsid w:val="006F1236"/>
    <w:rsid w:val="006F400F"/>
    <w:rsid w:val="006F6FCE"/>
    <w:rsid w:val="00700342"/>
    <w:rsid w:val="00703FAC"/>
    <w:rsid w:val="0070568C"/>
    <w:rsid w:val="0070617C"/>
    <w:rsid w:val="00707695"/>
    <w:rsid w:val="007129FF"/>
    <w:rsid w:val="00712EB3"/>
    <w:rsid w:val="00713531"/>
    <w:rsid w:val="00713C23"/>
    <w:rsid w:val="00716808"/>
    <w:rsid w:val="00716E77"/>
    <w:rsid w:val="0072087E"/>
    <w:rsid w:val="0072692B"/>
    <w:rsid w:val="00727754"/>
    <w:rsid w:val="00737AA7"/>
    <w:rsid w:val="00737E16"/>
    <w:rsid w:val="00741D03"/>
    <w:rsid w:val="0074284C"/>
    <w:rsid w:val="0074561C"/>
    <w:rsid w:val="00745886"/>
    <w:rsid w:val="00750263"/>
    <w:rsid w:val="00750DDD"/>
    <w:rsid w:val="0075303A"/>
    <w:rsid w:val="00757D87"/>
    <w:rsid w:val="00760280"/>
    <w:rsid w:val="00763034"/>
    <w:rsid w:val="00764056"/>
    <w:rsid w:val="00766203"/>
    <w:rsid w:val="007665C6"/>
    <w:rsid w:val="00767D5C"/>
    <w:rsid w:val="00772496"/>
    <w:rsid w:val="00772C98"/>
    <w:rsid w:val="007732A8"/>
    <w:rsid w:val="00776172"/>
    <w:rsid w:val="00781E2A"/>
    <w:rsid w:val="00784EFD"/>
    <w:rsid w:val="007913B1"/>
    <w:rsid w:val="007914EA"/>
    <w:rsid w:val="00793267"/>
    <w:rsid w:val="00796497"/>
    <w:rsid w:val="007A17B8"/>
    <w:rsid w:val="007A25E8"/>
    <w:rsid w:val="007B1F28"/>
    <w:rsid w:val="007B2077"/>
    <w:rsid w:val="007B3C4C"/>
    <w:rsid w:val="007B5264"/>
    <w:rsid w:val="007B5EF5"/>
    <w:rsid w:val="007C185C"/>
    <w:rsid w:val="007C2F91"/>
    <w:rsid w:val="007C4272"/>
    <w:rsid w:val="007C659D"/>
    <w:rsid w:val="007C7403"/>
    <w:rsid w:val="007C7A70"/>
    <w:rsid w:val="007D042C"/>
    <w:rsid w:val="007D438F"/>
    <w:rsid w:val="007D4823"/>
    <w:rsid w:val="007E1400"/>
    <w:rsid w:val="007E19A5"/>
    <w:rsid w:val="007E1D54"/>
    <w:rsid w:val="007E5D5C"/>
    <w:rsid w:val="007E722C"/>
    <w:rsid w:val="007F0C74"/>
    <w:rsid w:val="007F0D3C"/>
    <w:rsid w:val="007F1CA5"/>
    <w:rsid w:val="007F7FC2"/>
    <w:rsid w:val="00800D35"/>
    <w:rsid w:val="00800E02"/>
    <w:rsid w:val="00802945"/>
    <w:rsid w:val="008058D3"/>
    <w:rsid w:val="00806577"/>
    <w:rsid w:val="00807EF5"/>
    <w:rsid w:val="00810119"/>
    <w:rsid w:val="008104D3"/>
    <w:rsid w:val="008149F5"/>
    <w:rsid w:val="00816EE5"/>
    <w:rsid w:val="008172A0"/>
    <w:rsid w:val="008175DE"/>
    <w:rsid w:val="0082290E"/>
    <w:rsid w:val="00827897"/>
    <w:rsid w:val="008310E4"/>
    <w:rsid w:val="00832FFD"/>
    <w:rsid w:val="00833322"/>
    <w:rsid w:val="00834825"/>
    <w:rsid w:val="00836235"/>
    <w:rsid w:val="00843C4E"/>
    <w:rsid w:val="00853307"/>
    <w:rsid w:val="00854342"/>
    <w:rsid w:val="00854AB0"/>
    <w:rsid w:val="00855066"/>
    <w:rsid w:val="00861601"/>
    <w:rsid w:val="008643AB"/>
    <w:rsid w:val="00867426"/>
    <w:rsid w:val="00871074"/>
    <w:rsid w:val="00872755"/>
    <w:rsid w:val="0087369E"/>
    <w:rsid w:val="0087416C"/>
    <w:rsid w:val="008757F6"/>
    <w:rsid w:val="00880450"/>
    <w:rsid w:val="008867E0"/>
    <w:rsid w:val="008A0869"/>
    <w:rsid w:val="008A3051"/>
    <w:rsid w:val="008A41EF"/>
    <w:rsid w:val="008A481E"/>
    <w:rsid w:val="008A642F"/>
    <w:rsid w:val="008B2070"/>
    <w:rsid w:val="008B7E29"/>
    <w:rsid w:val="008C3F7C"/>
    <w:rsid w:val="008C57ED"/>
    <w:rsid w:val="008C71D0"/>
    <w:rsid w:val="008D2894"/>
    <w:rsid w:val="008D461E"/>
    <w:rsid w:val="008E2ECD"/>
    <w:rsid w:val="008E4FD7"/>
    <w:rsid w:val="008E5C4A"/>
    <w:rsid w:val="008E63B3"/>
    <w:rsid w:val="008F0B16"/>
    <w:rsid w:val="008F266E"/>
    <w:rsid w:val="008F67AC"/>
    <w:rsid w:val="008F731F"/>
    <w:rsid w:val="00900D26"/>
    <w:rsid w:val="00901664"/>
    <w:rsid w:val="00901A8B"/>
    <w:rsid w:val="00902386"/>
    <w:rsid w:val="0090680F"/>
    <w:rsid w:val="00911557"/>
    <w:rsid w:val="009153C2"/>
    <w:rsid w:val="00916606"/>
    <w:rsid w:val="00921191"/>
    <w:rsid w:val="00921A42"/>
    <w:rsid w:val="00921C05"/>
    <w:rsid w:val="00923E45"/>
    <w:rsid w:val="00924687"/>
    <w:rsid w:val="00925E3F"/>
    <w:rsid w:val="00926C13"/>
    <w:rsid w:val="009351E1"/>
    <w:rsid w:val="00936422"/>
    <w:rsid w:val="00936C2E"/>
    <w:rsid w:val="00940E6E"/>
    <w:rsid w:val="00941F18"/>
    <w:rsid w:val="00943331"/>
    <w:rsid w:val="00944E1E"/>
    <w:rsid w:val="00946F36"/>
    <w:rsid w:val="00961F60"/>
    <w:rsid w:val="00963903"/>
    <w:rsid w:val="00963B20"/>
    <w:rsid w:val="0096465C"/>
    <w:rsid w:val="00964802"/>
    <w:rsid w:val="00966CC6"/>
    <w:rsid w:val="00967FB0"/>
    <w:rsid w:val="00970491"/>
    <w:rsid w:val="009763CB"/>
    <w:rsid w:val="00976836"/>
    <w:rsid w:val="00980206"/>
    <w:rsid w:val="009805FD"/>
    <w:rsid w:val="00982849"/>
    <w:rsid w:val="0098552F"/>
    <w:rsid w:val="009861FC"/>
    <w:rsid w:val="00987C0F"/>
    <w:rsid w:val="00987C6E"/>
    <w:rsid w:val="00993778"/>
    <w:rsid w:val="00995552"/>
    <w:rsid w:val="00995BC0"/>
    <w:rsid w:val="009A0DFE"/>
    <w:rsid w:val="009A3449"/>
    <w:rsid w:val="009A4934"/>
    <w:rsid w:val="009A545C"/>
    <w:rsid w:val="009A67C6"/>
    <w:rsid w:val="009A7123"/>
    <w:rsid w:val="009B0989"/>
    <w:rsid w:val="009B1DBA"/>
    <w:rsid w:val="009B24EF"/>
    <w:rsid w:val="009B6091"/>
    <w:rsid w:val="009B7F89"/>
    <w:rsid w:val="009C31F6"/>
    <w:rsid w:val="009C655A"/>
    <w:rsid w:val="009C7F6C"/>
    <w:rsid w:val="009D1648"/>
    <w:rsid w:val="009D292F"/>
    <w:rsid w:val="009E2369"/>
    <w:rsid w:val="009E3F2A"/>
    <w:rsid w:val="009E46FE"/>
    <w:rsid w:val="009F0851"/>
    <w:rsid w:val="009F3332"/>
    <w:rsid w:val="009F4673"/>
    <w:rsid w:val="009F72A6"/>
    <w:rsid w:val="009F735F"/>
    <w:rsid w:val="00A00CD2"/>
    <w:rsid w:val="00A0104B"/>
    <w:rsid w:val="00A10D6A"/>
    <w:rsid w:val="00A1231C"/>
    <w:rsid w:val="00A15F3E"/>
    <w:rsid w:val="00A161A3"/>
    <w:rsid w:val="00A231E7"/>
    <w:rsid w:val="00A24715"/>
    <w:rsid w:val="00A303CD"/>
    <w:rsid w:val="00A33EDC"/>
    <w:rsid w:val="00A34B84"/>
    <w:rsid w:val="00A35163"/>
    <w:rsid w:val="00A355A5"/>
    <w:rsid w:val="00A355EB"/>
    <w:rsid w:val="00A36ED2"/>
    <w:rsid w:val="00A37AAB"/>
    <w:rsid w:val="00A4100D"/>
    <w:rsid w:val="00A43B96"/>
    <w:rsid w:val="00A43C22"/>
    <w:rsid w:val="00A442B5"/>
    <w:rsid w:val="00A52484"/>
    <w:rsid w:val="00A60A5C"/>
    <w:rsid w:val="00A61419"/>
    <w:rsid w:val="00A67B7F"/>
    <w:rsid w:val="00A74236"/>
    <w:rsid w:val="00A76F29"/>
    <w:rsid w:val="00A869C2"/>
    <w:rsid w:val="00A904C3"/>
    <w:rsid w:val="00A93AC3"/>
    <w:rsid w:val="00A95088"/>
    <w:rsid w:val="00A95B1B"/>
    <w:rsid w:val="00A95D13"/>
    <w:rsid w:val="00A968F1"/>
    <w:rsid w:val="00AA0C5E"/>
    <w:rsid w:val="00AB1D92"/>
    <w:rsid w:val="00AB31FC"/>
    <w:rsid w:val="00AB44C4"/>
    <w:rsid w:val="00AB467E"/>
    <w:rsid w:val="00AC05E4"/>
    <w:rsid w:val="00AC1805"/>
    <w:rsid w:val="00AC5869"/>
    <w:rsid w:val="00AC78BC"/>
    <w:rsid w:val="00AD04E5"/>
    <w:rsid w:val="00AD0E99"/>
    <w:rsid w:val="00AD11B4"/>
    <w:rsid w:val="00AD2E53"/>
    <w:rsid w:val="00AD327C"/>
    <w:rsid w:val="00AD6E7B"/>
    <w:rsid w:val="00AE0EA9"/>
    <w:rsid w:val="00AE4289"/>
    <w:rsid w:val="00AE775A"/>
    <w:rsid w:val="00AE7E72"/>
    <w:rsid w:val="00AF1AA7"/>
    <w:rsid w:val="00AF2629"/>
    <w:rsid w:val="00AF748F"/>
    <w:rsid w:val="00AF7DC9"/>
    <w:rsid w:val="00AF7F23"/>
    <w:rsid w:val="00B02396"/>
    <w:rsid w:val="00B03F1C"/>
    <w:rsid w:val="00B04AA2"/>
    <w:rsid w:val="00B10BE2"/>
    <w:rsid w:val="00B11950"/>
    <w:rsid w:val="00B12305"/>
    <w:rsid w:val="00B12E74"/>
    <w:rsid w:val="00B13A28"/>
    <w:rsid w:val="00B16703"/>
    <w:rsid w:val="00B20A23"/>
    <w:rsid w:val="00B21EF9"/>
    <w:rsid w:val="00B221B6"/>
    <w:rsid w:val="00B24404"/>
    <w:rsid w:val="00B25094"/>
    <w:rsid w:val="00B2548E"/>
    <w:rsid w:val="00B25E1E"/>
    <w:rsid w:val="00B264F2"/>
    <w:rsid w:val="00B27F74"/>
    <w:rsid w:val="00B34022"/>
    <w:rsid w:val="00B352B6"/>
    <w:rsid w:val="00B37D35"/>
    <w:rsid w:val="00B40486"/>
    <w:rsid w:val="00B408AA"/>
    <w:rsid w:val="00B4251E"/>
    <w:rsid w:val="00B45DFE"/>
    <w:rsid w:val="00B51F94"/>
    <w:rsid w:val="00B642B4"/>
    <w:rsid w:val="00B6493D"/>
    <w:rsid w:val="00B65574"/>
    <w:rsid w:val="00B67257"/>
    <w:rsid w:val="00B74C8F"/>
    <w:rsid w:val="00B82A63"/>
    <w:rsid w:val="00B85B59"/>
    <w:rsid w:val="00B9484E"/>
    <w:rsid w:val="00B94FFD"/>
    <w:rsid w:val="00B95997"/>
    <w:rsid w:val="00B95BC4"/>
    <w:rsid w:val="00BA1F5E"/>
    <w:rsid w:val="00BA4C42"/>
    <w:rsid w:val="00BA6A5D"/>
    <w:rsid w:val="00BB7DC8"/>
    <w:rsid w:val="00BC00D6"/>
    <w:rsid w:val="00BC04A1"/>
    <w:rsid w:val="00BC2F37"/>
    <w:rsid w:val="00BC3FB0"/>
    <w:rsid w:val="00BD4D8C"/>
    <w:rsid w:val="00BE5BF9"/>
    <w:rsid w:val="00BF2E85"/>
    <w:rsid w:val="00C0031F"/>
    <w:rsid w:val="00C027F1"/>
    <w:rsid w:val="00C03DD8"/>
    <w:rsid w:val="00C056F8"/>
    <w:rsid w:val="00C109A7"/>
    <w:rsid w:val="00C11AB6"/>
    <w:rsid w:val="00C16C1B"/>
    <w:rsid w:val="00C20721"/>
    <w:rsid w:val="00C240B5"/>
    <w:rsid w:val="00C24977"/>
    <w:rsid w:val="00C32C2C"/>
    <w:rsid w:val="00C32EC8"/>
    <w:rsid w:val="00C36CA0"/>
    <w:rsid w:val="00C4032C"/>
    <w:rsid w:val="00C41DC4"/>
    <w:rsid w:val="00C47865"/>
    <w:rsid w:val="00C529E1"/>
    <w:rsid w:val="00C55CBD"/>
    <w:rsid w:val="00C57C24"/>
    <w:rsid w:val="00C600B4"/>
    <w:rsid w:val="00C60D8F"/>
    <w:rsid w:val="00C645A6"/>
    <w:rsid w:val="00C64912"/>
    <w:rsid w:val="00C657B2"/>
    <w:rsid w:val="00C66B83"/>
    <w:rsid w:val="00C679F9"/>
    <w:rsid w:val="00C8524A"/>
    <w:rsid w:val="00C939B5"/>
    <w:rsid w:val="00C95D42"/>
    <w:rsid w:val="00C9659C"/>
    <w:rsid w:val="00CA1F4F"/>
    <w:rsid w:val="00CA2F06"/>
    <w:rsid w:val="00CA2F4B"/>
    <w:rsid w:val="00CA54D3"/>
    <w:rsid w:val="00CA6C03"/>
    <w:rsid w:val="00CA76A3"/>
    <w:rsid w:val="00CB099F"/>
    <w:rsid w:val="00CB0F81"/>
    <w:rsid w:val="00CB2621"/>
    <w:rsid w:val="00CB3A7E"/>
    <w:rsid w:val="00CB453E"/>
    <w:rsid w:val="00CB48C0"/>
    <w:rsid w:val="00CB7A2F"/>
    <w:rsid w:val="00CB7D60"/>
    <w:rsid w:val="00CC2DFB"/>
    <w:rsid w:val="00CC3F8A"/>
    <w:rsid w:val="00CC7C44"/>
    <w:rsid w:val="00CD0BB2"/>
    <w:rsid w:val="00CD4838"/>
    <w:rsid w:val="00CD6B8E"/>
    <w:rsid w:val="00CE2CC3"/>
    <w:rsid w:val="00CE5392"/>
    <w:rsid w:val="00CE7A21"/>
    <w:rsid w:val="00CF011A"/>
    <w:rsid w:val="00CF2B1E"/>
    <w:rsid w:val="00CF4814"/>
    <w:rsid w:val="00D03A21"/>
    <w:rsid w:val="00D11AEE"/>
    <w:rsid w:val="00D12501"/>
    <w:rsid w:val="00D15672"/>
    <w:rsid w:val="00D26CAC"/>
    <w:rsid w:val="00D312DA"/>
    <w:rsid w:val="00D31936"/>
    <w:rsid w:val="00D41786"/>
    <w:rsid w:val="00D43518"/>
    <w:rsid w:val="00D46474"/>
    <w:rsid w:val="00D47ED3"/>
    <w:rsid w:val="00D50B37"/>
    <w:rsid w:val="00D522BA"/>
    <w:rsid w:val="00D53DEA"/>
    <w:rsid w:val="00D638CE"/>
    <w:rsid w:val="00D64B04"/>
    <w:rsid w:val="00D71CBC"/>
    <w:rsid w:val="00D740C3"/>
    <w:rsid w:val="00D77375"/>
    <w:rsid w:val="00D77A4A"/>
    <w:rsid w:val="00D814F6"/>
    <w:rsid w:val="00DA2FA3"/>
    <w:rsid w:val="00DA3D31"/>
    <w:rsid w:val="00DA566B"/>
    <w:rsid w:val="00DB1773"/>
    <w:rsid w:val="00DC0ADA"/>
    <w:rsid w:val="00DC2FD1"/>
    <w:rsid w:val="00DC3B67"/>
    <w:rsid w:val="00DC44E7"/>
    <w:rsid w:val="00DC6B29"/>
    <w:rsid w:val="00DD39CF"/>
    <w:rsid w:val="00DD5FB9"/>
    <w:rsid w:val="00DD6803"/>
    <w:rsid w:val="00DE435A"/>
    <w:rsid w:val="00DE47AD"/>
    <w:rsid w:val="00DE4B35"/>
    <w:rsid w:val="00DF4814"/>
    <w:rsid w:val="00DF4CB0"/>
    <w:rsid w:val="00DF5E20"/>
    <w:rsid w:val="00DF60DC"/>
    <w:rsid w:val="00DF7545"/>
    <w:rsid w:val="00E003EF"/>
    <w:rsid w:val="00E004F7"/>
    <w:rsid w:val="00E00817"/>
    <w:rsid w:val="00E00818"/>
    <w:rsid w:val="00E03822"/>
    <w:rsid w:val="00E04B0B"/>
    <w:rsid w:val="00E0724F"/>
    <w:rsid w:val="00E123C1"/>
    <w:rsid w:val="00E13696"/>
    <w:rsid w:val="00E16300"/>
    <w:rsid w:val="00E2162C"/>
    <w:rsid w:val="00E24D99"/>
    <w:rsid w:val="00E255B6"/>
    <w:rsid w:val="00E30FE7"/>
    <w:rsid w:val="00E4581C"/>
    <w:rsid w:val="00E45F7E"/>
    <w:rsid w:val="00E46E33"/>
    <w:rsid w:val="00E51457"/>
    <w:rsid w:val="00E53CF3"/>
    <w:rsid w:val="00E55A3D"/>
    <w:rsid w:val="00E5647D"/>
    <w:rsid w:val="00E60929"/>
    <w:rsid w:val="00E6304D"/>
    <w:rsid w:val="00E638A3"/>
    <w:rsid w:val="00E67961"/>
    <w:rsid w:val="00E74994"/>
    <w:rsid w:val="00E76CC7"/>
    <w:rsid w:val="00E83E7E"/>
    <w:rsid w:val="00E843CD"/>
    <w:rsid w:val="00E874D6"/>
    <w:rsid w:val="00E90E5B"/>
    <w:rsid w:val="00E92060"/>
    <w:rsid w:val="00E924DA"/>
    <w:rsid w:val="00E9258A"/>
    <w:rsid w:val="00E92625"/>
    <w:rsid w:val="00E9314F"/>
    <w:rsid w:val="00E93FA5"/>
    <w:rsid w:val="00EA08D4"/>
    <w:rsid w:val="00EA1232"/>
    <w:rsid w:val="00EA6D28"/>
    <w:rsid w:val="00EB4361"/>
    <w:rsid w:val="00EB5FFC"/>
    <w:rsid w:val="00EB72C9"/>
    <w:rsid w:val="00EC1179"/>
    <w:rsid w:val="00EC1EA6"/>
    <w:rsid w:val="00EC34A3"/>
    <w:rsid w:val="00EC718D"/>
    <w:rsid w:val="00ED1C1C"/>
    <w:rsid w:val="00ED2D69"/>
    <w:rsid w:val="00ED383E"/>
    <w:rsid w:val="00ED5693"/>
    <w:rsid w:val="00ED6E39"/>
    <w:rsid w:val="00EE40F5"/>
    <w:rsid w:val="00EE425E"/>
    <w:rsid w:val="00EE50DD"/>
    <w:rsid w:val="00EF02B9"/>
    <w:rsid w:val="00EF1CF5"/>
    <w:rsid w:val="00EF2CDA"/>
    <w:rsid w:val="00EF2D40"/>
    <w:rsid w:val="00EF30BF"/>
    <w:rsid w:val="00EF4360"/>
    <w:rsid w:val="00EF4C3A"/>
    <w:rsid w:val="00EF68A6"/>
    <w:rsid w:val="00F032F1"/>
    <w:rsid w:val="00F03619"/>
    <w:rsid w:val="00F067AB"/>
    <w:rsid w:val="00F10A45"/>
    <w:rsid w:val="00F13817"/>
    <w:rsid w:val="00F1452B"/>
    <w:rsid w:val="00F211B2"/>
    <w:rsid w:val="00F221C1"/>
    <w:rsid w:val="00F252BD"/>
    <w:rsid w:val="00F3045E"/>
    <w:rsid w:val="00F31892"/>
    <w:rsid w:val="00F356DB"/>
    <w:rsid w:val="00F3638B"/>
    <w:rsid w:val="00F43032"/>
    <w:rsid w:val="00F435B6"/>
    <w:rsid w:val="00F4519A"/>
    <w:rsid w:val="00F64211"/>
    <w:rsid w:val="00F65DF2"/>
    <w:rsid w:val="00F669C5"/>
    <w:rsid w:val="00F67EED"/>
    <w:rsid w:val="00F705E9"/>
    <w:rsid w:val="00F707BA"/>
    <w:rsid w:val="00F7402C"/>
    <w:rsid w:val="00F8286A"/>
    <w:rsid w:val="00F85313"/>
    <w:rsid w:val="00F85438"/>
    <w:rsid w:val="00F858FE"/>
    <w:rsid w:val="00F86DA2"/>
    <w:rsid w:val="00FA27CE"/>
    <w:rsid w:val="00FA658A"/>
    <w:rsid w:val="00FB0C27"/>
    <w:rsid w:val="00FC34F1"/>
    <w:rsid w:val="00FC3867"/>
    <w:rsid w:val="00FD3F90"/>
    <w:rsid w:val="00FD45EA"/>
    <w:rsid w:val="00FE1D03"/>
    <w:rsid w:val="00FE716F"/>
    <w:rsid w:val="00FE778E"/>
    <w:rsid w:val="00FE7BFD"/>
    <w:rsid w:val="00FF0FB0"/>
    <w:rsid w:val="00FF1D7F"/>
    <w:rsid w:val="00FF26BF"/>
    <w:rsid w:val="00FF423C"/>
    <w:rsid w:val="00FF52A0"/>
    <w:rsid w:val="00FF66DE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4:docId w14:val="3A1EEB1E"/>
  <w15:docId w15:val="{E464153C-58CD-42BA-B26D-C1545478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311">
    <w:name w:val="style311"/>
    <w:rsid w:val="00BC00D6"/>
    <w:rPr>
      <w:color w:val="535353"/>
    </w:rPr>
  </w:style>
  <w:style w:type="character" w:customStyle="1" w:styleId="st1">
    <w:name w:val="st1"/>
    <w:basedOn w:val="a0"/>
    <w:rsid w:val="00587693"/>
  </w:style>
  <w:style w:type="paragraph" w:styleId="a3">
    <w:name w:val="Balloon Text"/>
    <w:basedOn w:val="a"/>
    <w:semiHidden/>
    <w:rsid w:val="00ED383E"/>
    <w:rPr>
      <w:rFonts w:ascii="Arial" w:hAnsi="Arial"/>
      <w:sz w:val="18"/>
      <w:szCs w:val="18"/>
    </w:rPr>
  </w:style>
  <w:style w:type="character" w:styleId="a4">
    <w:name w:val="Strong"/>
    <w:uiPriority w:val="22"/>
    <w:qFormat/>
    <w:rsid w:val="00C95D42"/>
    <w:rPr>
      <w:b/>
      <w:bCs/>
    </w:rPr>
  </w:style>
  <w:style w:type="character" w:customStyle="1" w:styleId="apple-converted-space">
    <w:name w:val="apple-converted-space"/>
    <w:basedOn w:val="a0"/>
    <w:rsid w:val="00C95D42"/>
  </w:style>
  <w:style w:type="paragraph" w:styleId="a5">
    <w:name w:val="header"/>
    <w:basedOn w:val="a"/>
    <w:link w:val="a6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rsid w:val="001143E4"/>
    <w:rPr>
      <w:kern w:val="2"/>
    </w:rPr>
  </w:style>
  <w:style w:type="paragraph" w:styleId="a7">
    <w:name w:val="footer"/>
    <w:basedOn w:val="a"/>
    <w:link w:val="a8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rsid w:val="001143E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94599">
      <w:bodyDiv w:val="1"/>
      <w:marLeft w:val="103"/>
      <w:marRight w:val="103"/>
      <w:marTop w:val="103"/>
      <w:marBottom w:val="10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4400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4" w:space="6" w:color="CCCCCC"/>
                <w:bottom w:val="none" w:sz="0" w:space="0" w:color="auto"/>
                <w:right w:val="none" w:sz="0" w:space="0" w:color="auto"/>
              </w:divBdr>
              <w:divsChild>
                <w:div w:id="214403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8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2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TSR Investigators:</dc:title>
  <dc:creator>user</dc:creator>
  <cp:lastModifiedBy>怡寬 王</cp:lastModifiedBy>
  <cp:revision>2</cp:revision>
  <cp:lastPrinted>2013-06-15T08:57:00Z</cp:lastPrinted>
  <dcterms:created xsi:type="dcterms:W3CDTF">2022-05-17T16:07:00Z</dcterms:created>
  <dcterms:modified xsi:type="dcterms:W3CDTF">2022-05-17T16:07:00Z</dcterms:modified>
</cp:coreProperties>
</file>